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43107C" w14:textId="77777777" w:rsidR="00C47434" w:rsidRDefault="00871791">
      <w:r>
        <w:t>S</w:t>
      </w:r>
      <w:r w:rsidRPr="00664F27">
        <w:t>upporting information</w:t>
      </w:r>
      <w:bookmarkStart w:id="0" w:name="_GoBack"/>
      <w:bookmarkEnd w:id="0"/>
    </w:p>
    <w:p w14:paraId="36DC512B" w14:textId="77777777" w:rsidR="00871791" w:rsidRDefault="00871791"/>
    <w:p w14:paraId="3D22BC95" w14:textId="77777777" w:rsidR="00871791" w:rsidRPr="00B407D8" w:rsidRDefault="00871791" w:rsidP="00871791">
      <w:pPr>
        <w:spacing w:line="360" w:lineRule="auto"/>
        <w:rPr>
          <w:b/>
        </w:rPr>
      </w:pPr>
      <w:r w:rsidRPr="00B407D8">
        <w:rPr>
          <w:b/>
        </w:rPr>
        <w:t>Table</w:t>
      </w:r>
      <w:r>
        <w:rPr>
          <w:b/>
        </w:rPr>
        <w:t xml:space="preserve"> S 5</w:t>
      </w:r>
      <w:r w:rsidRPr="00B407D8">
        <w:rPr>
          <w:b/>
        </w:rPr>
        <w:t>: Exploring the Understanding of Mass Drug Administration Exercise in Study Districts</w:t>
      </w:r>
    </w:p>
    <w:tbl>
      <w:tblPr>
        <w:tblStyle w:val="TableGrid"/>
        <w:tblW w:w="10075" w:type="dxa"/>
        <w:jc w:val="center"/>
        <w:tblLook w:val="04A0" w:firstRow="1" w:lastRow="0" w:firstColumn="1" w:lastColumn="0" w:noHBand="0" w:noVBand="1"/>
      </w:tblPr>
      <w:tblGrid>
        <w:gridCol w:w="1436"/>
        <w:gridCol w:w="1755"/>
        <w:gridCol w:w="6884"/>
      </w:tblGrid>
      <w:tr w:rsidR="00871791" w14:paraId="17713F83" w14:textId="77777777" w:rsidTr="007A0F57">
        <w:trPr>
          <w:jc w:val="center"/>
        </w:trPr>
        <w:tc>
          <w:tcPr>
            <w:tcW w:w="10075" w:type="dxa"/>
            <w:gridSpan w:val="3"/>
          </w:tcPr>
          <w:p w14:paraId="78A9716C" w14:textId="77777777" w:rsidR="00871791" w:rsidRPr="00656625" w:rsidRDefault="00871791" w:rsidP="007A0F57">
            <w:pPr>
              <w:pStyle w:val="Heading2"/>
              <w:spacing w:line="36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Timing and U</w:t>
            </w:r>
            <w:r w:rsidRPr="006C46F3">
              <w:rPr>
                <w:rFonts w:ascii="Times New Roman" w:hAnsi="Times New Roman" w:cs="Times New Roman"/>
                <w:b/>
                <w:color w:val="000000" w:themeColor="text1"/>
                <w:sz w:val="24"/>
                <w:szCs w:val="24"/>
              </w:rPr>
              <w:t>nderstanding of MDA</w:t>
            </w:r>
          </w:p>
        </w:tc>
      </w:tr>
      <w:tr w:rsidR="00871791" w14:paraId="28DFF402" w14:textId="77777777" w:rsidTr="007A0F57">
        <w:trPr>
          <w:jc w:val="center"/>
        </w:trPr>
        <w:tc>
          <w:tcPr>
            <w:tcW w:w="1436" w:type="dxa"/>
          </w:tcPr>
          <w:p w14:paraId="6E9E410E" w14:textId="77777777" w:rsidR="00871791" w:rsidRPr="00C636F1" w:rsidRDefault="00871791" w:rsidP="007A0F57">
            <w:pPr>
              <w:spacing w:line="360" w:lineRule="auto"/>
              <w:jc w:val="center"/>
              <w:rPr>
                <w:b/>
              </w:rPr>
            </w:pPr>
            <w:r w:rsidRPr="00C636F1">
              <w:rPr>
                <w:b/>
              </w:rPr>
              <w:t>Reference</w:t>
            </w:r>
          </w:p>
        </w:tc>
        <w:tc>
          <w:tcPr>
            <w:tcW w:w="1755" w:type="dxa"/>
          </w:tcPr>
          <w:p w14:paraId="4832A654" w14:textId="77777777" w:rsidR="00871791" w:rsidRPr="00C636F1" w:rsidRDefault="00871791" w:rsidP="007A0F57">
            <w:pPr>
              <w:spacing w:line="360" w:lineRule="auto"/>
              <w:jc w:val="center"/>
              <w:rPr>
                <w:b/>
              </w:rPr>
            </w:pPr>
            <w:r w:rsidRPr="00C636F1">
              <w:rPr>
                <w:b/>
              </w:rPr>
              <w:t>Respondent</w:t>
            </w:r>
          </w:p>
        </w:tc>
        <w:tc>
          <w:tcPr>
            <w:tcW w:w="6884" w:type="dxa"/>
          </w:tcPr>
          <w:p w14:paraId="5A23C240" w14:textId="77777777" w:rsidR="00871791" w:rsidRPr="00C636F1" w:rsidRDefault="00871791" w:rsidP="007A0F57">
            <w:pPr>
              <w:spacing w:line="360" w:lineRule="auto"/>
              <w:jc w:val="center"/>
              <w:rPr>
                <w:b/>
              </w:rPr>
            </w:pPr>
            <w:r w:rsidRPr="00C636F1">
              <w:rPr>
                <w:b/>
              </w:rPr>
              <w:t>Quote</w:t>
            </w:r>
          </w:p>
        </w:tc>
      </w:tr>
      <w:tr w:rsidR="00871791" w14:paraId="41DD9A63" w14:textId="77777777" w:rsidTr="007A0F57">
        <w:trPr>
          <w:jc w:val="center"/>
        </w:trPr>
        <w:tc>
          <w:tcPr>
            <w:tcW w:w="1436" w:type="dxa"/>
          </w:tcPr>
          <w:p w14:paraId="32A0B3A3" w14:textId="77777777" w:rsidR="00871791" w:rsidRDefault="00871791" w:rsidP="007A0F57">
            <w:r>
              <w:t>Quote UN2</w:t>
            </w:r>
          </w:p>
        </w:tc>
        <w:tc>
          <w:tcPr>
            <w:tcW w:w="1755" w:type="dxa"/>
          </w:tcPr>
          <w:p w14:paraId="5A1855EC" w14:textId="77777777" w:rsidR="00871791" w:rsidRDefault="00871791" w:rsidP="007A0F57">
            <w:r>
              <w:t>Health worker</w:t>
            </w:r>
          </w:p>
        </w:tc>
        <w:tc>
          <w:tcPr>
            <w:tcW w:w="6884" w:type="dxa"/>
          </w:tcPr>
          <w:p w14:paraId="72A5132D" w14:textId="77777777" w:rsidR="00871791" w:rsidRPr="00F76C83" w:rsidRDefault="00871791" w:rsidP="007A0F57">
            <w:pPr>
              <w:jc w:val="both"/>
            </w:pPr>
            <w:r w:rsidRPr="006C46F3">
              <w:t xml:space="preserve">“The purpose is to eliminate the LF disease in the system. It gives them the immunity to fight the disease when they take they drugs” </w:t>
            </w:r>
          </w:p>
        </w:tc>
      </w:tr>
      <w:tr w:rsidR="00871791" w14:paraId="6F0537FA" w14:textId="77777777" w:rsidTr="007A0F57">
        <w:trPr>
          <w:jc w:val="center"/>
        </w:trPr>
        <w:tc>
          <w:tcPr>
            <w:tcW w:w="1436" w:type="dxa"/>
          </w:tcPr>
          <w:p w14:paraId="6D789750" w14:textId="77777777" w:rsidR="00871791" w:rsidRDefault="00871791" w:rsidP="007A0F57">
            <w:r>
              <w:t>Quote TM1</w:t>
            </w:r>
          </w:p>
        </w:tc>
        <w:tc>
          <w:tcPr>
            <w:tcW w:w="1755" w:type="dxa"/>
          </w:tcPr>
          <w:p w14:paraId="4651BF9D" w14:textId="77777777" w:rsidR="00871791" w:rsidRDefault="00871791" w:rsidP="007A0F57">
            <w:r>
              <w:t>CDD</w:t>
            </w:r>
          </w:p>
        </w:tc>
        <w:tc>
          <w:tcPr>
            <w:tcW w:w="6884" w:type="dxa"/>
          </w:tcPr>
          <w:p w14:paraId="4930C513" w14:textId="77777777" w:rsidR="00871791" w:rsidRPr="00F76C83" w:rsidRDefault="00871791" w:rsidP="007A0F57">
            <w:pPr>
              <w:jc w:val="both"/>
            </w:pPr>
            <w:r w:rsidRPr="006C46F3">
              <w:t>“</w:t>
            </w:r>
            <w:r>
              <w:t>[</w:t>
            </w:r>
            <w:r w:rsidRPr="006C46F3">
              <w:t>...</w:t>
            </w:r>
            <w:r>
              <w:t xml:space="preserve">] </w:t>
            </w:r>
            <w:r w:rsidRPr="006C46F3">
              <w:t xml:space="preserve">the last distribution that we did occurs during the rainy season which is not the best as most people goes to farm” </w:t>
            </w:r>
          </w:p>
        </w:tc>
      </w:tr>
      <w:tr w:rsidR="00871791" w14:paraId="664463C5" w14:textId="77777777" w:rsidTr="007A0F57">
        <w:trPr>
          <w:trHeight w:val="593"/>
          <w:jc w:val="center"/>
        </w:trPr>
        <w:tc>
          <w:tcPr>
            <w:tcW w:w="1436" w:type="dxa"/>
          </w:tcPr>
          <w:p w14:paraId="36415600" w14:textId="77777777" w:rsidR="00871791" w:rsidRDefault="00871791" w:rsidP="007A0F57">
            <w:r>
              <w:t>Quote TM2</w:t>
            </w:r>
          </w:p>
        </w:tc>
        <w:tc>
          <w:tcPr>
            <w:tcW w:w="1755" w:type="dxa"/>
          </w:tcPr>
          <w:p w14:paraId="038D124C" w14:textId="77777777" w:rsidR="00871791" w:rsidRPr="006C46F3" w:rsidRDefault="00871791" w:rsidP="007A0F57">
            <w:r>
              <w:t>Health worker</w:t>
            </w:r>
          </w:p>
        </w:tc>
        <w:tc>
          <w:tcPr>
            <w:tcW w:w="6884" w:type="dxa"/>
          </w:tcPr>
          <w:p w14:paraId="5603AE59" w14:textId="77777777" w:rsidR="00871791" w:rsidRPr="006C46F3" w:rsidRDefault="00871791" w:rsidP="007A0F57">
            <w:pPr>
              <w:jc w:val="both"/>
            </w:pPr>
            <w:r w:rsidRPr="006C46F3">
              <w:t>“June and July are the periods normally used for the distribution of the drugs</w:t>
            </w:r>
            <w:r>
              <w:t xml:space="preserve"> which is the beginning of the farming season here</w:t>
            </w:r>
            <w:r w:rsidRPr="006C46F3">
              <w:t>”</w:t>
            </w:r>
          </w:p>
        </w:tc>
      </w:tr>
      <w:tr w:rsidR="00871791" w14:paraId="4AAC80D0" w14:textId="77777777" w:rsidTr="007A0F57">
        <w:trPr>
          <w:jc w:val="center"/>
        </w:trPr>
        <w:tc>
          <w:tcPr>
            <w:tcW w:w="1436" w:type="dxa"/>
          </w:tcPr>
          <w:p w14:paraId="68B47BCB" w14:textId="77777777" w:rsidR="00871791" w:rsidRDefault="00871791" w:rsidP="007A0F57">
            <w:r>
              <w:t>Quote TM3</w:t>
            </w:r>
          </w:p>
        </w:tc>
        <w:tc>
          <w:tcPr>
            <w:tcW w:w="1755" w:type="dxa"/>
          </w:tcPr>
          <w:p w14:paraId="6EFE04EB" w14:textId="77777777" w:rsidR="00871791" w:rsidRDefault="00871791" w:rsidP="007A0F57">
            <w:r>
              <w:t>Opinion leader</w:t>
            </w:r>
          </w:p>
        </w:tc>
        <w:tc>
          <w:tcPr>
            <w:tcW w:w="6884" w:type="dxa"/>
          </w:tcPr>
          <w:p w14:paraId="220F93F9" w14:textId="77777777" w:rsidR="00871791" w:rsidRPr="006C46F3" w:rsidRDefault="00871791" w:rsidP="007A0F57">
            <w:pPr>
              <w:jc w:val="both"/>
            </w:pPr>
            <w:r>
              <w:t>“The</w:t>
            </w:r>
            <w:r w:rsidRPr="006C46F3">
              <w:t xml:space="preserve"> exercise is done in the </w:t>
            </w:r>
            <w:r>
              <w:t>beginning of the farming season [...] t</w:t>
            </w:r>
            <w:r w:rsidRPr="006C46F3">
              <w:t>he kind of work (farming)</w:t>
            </w:r>
            <w:r>
              <w:t xml:space="preserve"> the people do here is a challenge as most of them go to sleep in their farm during the farming season [...] </w:t>
            </w:r>
          </w:p>
        </w:tc>
      </w:tr>
      <w:tr w:rsidR="00871791" w14:paraId="7DC8BD99" w14:textId="77777777" w:rsidTr="007A0F57">
        <w:trPr>
          <w:jc w:val="center"/>
        </w:trPr>
        <w:tc>
          <w:tcPr>
            <w:tcW w:w="10075" w:type="dxa"/>
            <w:gridSpan w:val="3"/>
          </w:tcPr>
          <w:p w14:paraId="56D67EBB" w14:textId="77777777" w:rsidR="00871791" w:rsidRPr="00F76C83" w:rsidRDefault="00871791" w:rsidP="007A0F57">
            <w:pPr>
              <w:rPr>
                <w:b/>
              </w:rPr>
            </w:pPr>
            <w:r w:rsidRPr="00F76C83">
              <w:rPr>
                <w:b/>
              </w:rPr>
              <w:t>Activities before MDA</w:t>
            </w:r>
          </w:p>
        </w:tc>
      </w:tr>
      <w:tr w:rsidR="00871791" w14:paraId="7361D6AF" w14:textId="77777777" w:rsidTr="007A0F57">
        <w:trPr>
          <w:jc w:val="center"/>
        </w:trPr>
        <w:tc>
          <w:tcPr>
            <w:tcW w:w="1436" w:type="dxa"/>
          </w:tcPr>
          <w:p w14:paraId="191E857B" w14:textId="77777777" w:rsidR="00871791" w:rsidRDefault="00871791" w:rsidP="007A0F57">
            <w:r>
              <w:t>Quote AM1</w:t>
            </w:r>
          </w:p>
        </w:tc>
        <w:tc>
          <w:tcPr>
            <w:tcW w:w="1755" w:type="dxa"/>
          </w:tcPr>
          <w:p w14:paraId="42F36C91" w14:textId="77777777" w:rsidR="00871791" w:rsidRDefault="00871791" w:rsidP="007A0F57">
            <w:r>
              <w:t>CDD</w:t>
            </w:r>
          </w:p>
        </w:tc>
        <w:tc>
          <w:tcPr>
            <w:tcW w:w="6884" w:type="dxa"/>
          </w:tcPr>
          <w:p w14:paraId="0F98C8F3" w14:textId="77777777" w:rsidR="00871791" w:rsidRPr="00F76C83" w:rsidRDefault="00871791" w:rsidP="007A0F57">
            <w:pPr>
              <w:jc w:val="both"/>
              <w:rPr>
                <w:i/>
              </w:rPr>
            </w:pPr>
            <w:r w:rsidRPr="006C46F3">
              <w:t xml:space="preserve">“Before the distribution of the drugs, </w:t>
            </w:r>
            <w:r>
              <w:t xml:space="preserve">I make </w:t>
            </w:r>
            <w:r w:rsidRPr="006C46F3">
              <w:t xml:space="preserve">announcement </w:t>
            </w:r>
            <w:r>
              <w:t>at</w:t>
            </w:r>
            <w:r w:rsidRPr="006C46F3">
              <w:t xml:space="preserve"> the Mosque, and inf</w:t>
            </w:r>
            <w:r>
              <w:t>ormation centers</w:t>
            </w:r>
            <w:r w:rsidRPr="006C46F3">
              <w:t xml:space="preserve"> to </w:t>
            </w:r>
            <w:r>
              <w:t xml:space="preserve">inform the people about the date </w:t>
            </w:r>
            <w:r w:rsidRPr="006C46F3">
              <w:t xml:space="preserve">the </w:t>
            </w:r>
            <w:r>
              <w:t>medicine will be distributed.</w:t>
            </w:r>
            <w:r w:rsidRPr="006C46F3">
              <w:t xml:space="preserve">” </w:t>
            </w:r>
          </w:p>
        </w:tc>
      </w:tr>
      <w:tr w:rsidR="00871791" w14:paraId="345589A9" w14:textId="77777777" w:rsidTr="007A0F57">
        <w:trPr>
          <w:jc w:val="center"/>
        </w:trPr>
        <w:tc>
          <w:tcPr>
            <w:tcW w:w="1436" w:type="dxa"/>
          </w:tcPr>
          <w:p w14:paraId="0B75F190" w14:textId="77777777" w:rsidR="00871791" w:rsidRDefault="00871791" w:rsidP="007A0F57">
            <w:r>
              <w:t>Quote AM2</w:t>
            </w:r>
          </w:p>
        </w:tc>
        <w:tc>
          <w:tcPr>
            <w:tcW w:w="1755" w:type="dxa"/>
          </w:tcPr>
          <w:p w14:paraId="46C0C9B3" w14:textId="77777777" w:rsidR="00871791" w:rsidRDefault="00871791" w:rsidP="007A0F57">
            <w:r w:rsidRPr="006C46F3">
              <w:t>Health w</w:t>
            </w:r>
            <w:r>
              <w:t>orker</w:t>
            </w:r>
          </w:p>
        </w:tc>
        <w:tc>
          <w:tcPr>
            <w:tcW w:w="6884" w:type="dxa"/>
          </w:tcPr>
          <w:p w14:paraId="6D06AE31" w14:textId="77777777" w:rsidR="00871791" w:rsidRPr="009E48C0" w:rsidRDefault="00871791" w:rsidP="007A0F57">
            <w:pPr>
              <w:jc w:val="both"/>
              <w:rPr>
                <w:i/>
              </w:rPr>
            </w:pPr>
            <w:r w:rsidRPr="006C46F3">
              <w:t xml:space="preserve">“Before the </w:t>
            </w:r>
            <w:r>
              <w:t xml:space="preserve">MDA </w:t>
            </w:r>
            <w:r w:rsidRPr="006C46F3">
              <w:t>exercise we were trained at Bole and we also train</w:t>
            </w:r>
            <w:r>
              <w:t>ed</w:t>
            </w:r>
            <w:r w:rsidRPr="006C46F3">
              <w:t xml:space="preserve"> the volunteers here in </w:t>
            </w:r>
            <w:proofErr w:type="spellStart"/>
            <w:r w:rsidRPr="006C46F3">
              <w:t>Tinga</w:t>
            </w:r>
            <w:proofErr w:type="spellEnd"/>
            <w:r w:rsidRPr="006C46F3">
              <w:t>. T</w:t>
            </w:r>
            <w:r>
              <w:t>he drugs and other materials were</w:t>
            </w:r>
            <w:r w:rsidRPr="006C46F3">
              <w:t xml:space="preserve"> sent to us after the training” </w:t>
            </w:r>
          </w:p>
        </w:tc>
      </w:tr>
      <w:tr w:rsidR="00871791" w14:paraId="21CB2951" w14:textId="77777777" w:rsidTr="007A0F57">
        <w:trPr>
          <w:jc w:val="center"/>
        </w:trPr>
        <w:tc>
          <w:tcPr>
            <w:tcW w:w="1436" w:type="dxa"/>
          </w:tcPr>
          <w:p w14:paraId="508ED59C" w14:textId="77777777" w:rsidR="00871791" w:rsidRDefault="00871791" w:rsidP="007A0F57">
            <w:r>
              <w:t>Quote AM3</w:t>
            </w:r>
          </w:p>
        </w:tc>
        <w:tc>
          <w:tcPr>
            <w:tcW w:w="1755" w:type="dxa"/>
          </w:tcPr>
          <w:p w14:paraId="12A5AAE0" w14:textId="77777777" w:rsidR="00871791" w:rsidRDefault="00871791" w:rsidP="007A0F57">
            <w:r w:rsidRPr="006C46F3">
              <w:t>Health worker</w:t>
            </w:r>
          </w:p>
        </w:tc>
        <w:tc>
          <w:tcPr>
            <w:tcW w:w="6884" w:type="dxa"/>
          </w:tcPr>
          <w:p w14:paraId="789907BF" w14:textId="77777777" w:rsidR="00871791" w:rsidRPr="009E48C0" w:rsidRDefault="00871791" w:rsidP="007A0F57">
            <w:pPr>
              <w:jc w:val="both"/>
              <w:rPr>
                <w:i/>
              </w:rPr>
            </w:pPr>
            <w:r w:rsidRPr="006C46F3">
              <w:t>“</w:t>
            </w:r>
            <w:r>
              <w:t>[</w:t>
            </w:r>
            <w:r w:rsidRPr="006C46F3">
              <w:t>…</w:t>
            </w:r>
            <w:r>
              <w:t xml:space="preserve">] </w:t>
            </w:r>
            <w:r w:rsidRPr="006C46F3">
              <w:t>we first go for training at the district level then we come to train</w:t>
            </w:r>
            <w:r>
              <w:t xml:space="preserve"> at the sub-district level [...]</w:t>
            </w:r>
            <w:r w:rsidRPr="006C46F3">
              <w:t xml:space="preserve"> then to the community to give health information to community members before</w:t>
            </w:r>
            <w:r>
              <w:t xml:space="preserve"> the actual day of distribution”</w:t>
            </w:r>
            <w:r w:rsidRPr="006C46F3">
              <w:t xml:space="preserve"> </w:t>
            </w:r>
          </w:p>
        </w:tc>
      </w:tr>
      <w:tr w:rsidR="00871791" w14:paraId="519F281B" w14:textId="77777777" w:rsidTr="007A0F57">
        <w:trPr>
          <w:jc w:val="center"/>
        </w:trPr>
        <w:tc>
          <w:tcPr>
            <w:tcW w:w="1436" w:type="dxa"/>
          </w:tcPr>
          <w:p w14:paraId="09FCD6E1" w14:textId="77777777" w:rsidR="00871791" w:rsidRDefault="00871791" w:rsidP="007A0F57">
            <w:r>
              <w:t>Quote AM4</w:t>
            </w:r>
          </w:p>
        </w:tc>
        <w:tc>
          <w:tcPr>
            <w:tcW w:w="1755" w:type="dxa"/>
          </w:tcPr>
          <w:p w14:paraId="43CC3008" w14:textId="77777777" w:rsidR="00871791" w:rsidRDefault="00871791" w:rsidP="007A0F57">
            <w:r>
              <w:t>CDD</w:t>
            </w:r>
          </w:p>
        </w:tc>
        <w:tc>
          <w:tcPr>
            <w:tcW w:w="6884" w:type="dxa"/>
          </w:tcPr>
          <w:p w14:paraId="0B5B88E3" w14:textId="77777777" w:rsidR="00871791" w:rsidRPr="006C46F3" w:rsidRDefault="00871791" w:rsidP="007A0F57">
            <w:pPr>
              <w:jc w:val="both"/>
            </w:pPr>
            <w:r w:rsidRPr="006C46F3">
              <w:t>“Most often</w:t>
            </w:r>
            <w:r>
              <w:t>,</w:t>
            </w:r>
            <w:r w:rsidRPr="006C46F3">
              <w:t xml:space="preserve"> it is the hospital that informs me as a volunteer and I will </w:t>
            </w:r>
            <w:r>
              <w:t>also</w:t>
            </w:r>
            <w:r w:rsidRPr="006C46F3">
              <w:t xml:space="preserve"> let the</w:t>
            </w:r>
            <w:r>
              <w:t xml:space="preserve">m make announcement through </w:t>
            </w:r>
            <w:r w:rsidRPr="006C46F3">
              <w:t>gong-gong</w:t>
            </w:r>
            <w:r>
              <w:t xml:space="preserve"> beating. A</w:t>
            </w:r>
            <w:r w:rsidRPr="006C46F3">
              <w:t>lso, it is me the volunteer who will move from house-to-house to inform the people again about the drug and its purpose before they will accept and take the drugs”</w:t>
            </w:r>
          </w:p>
        </w:tc>
      </w:tr>
      <w:tr w:rsidR="00871791" w14:paraId="2A330CAD" w14:textId="77777777" w:rsidTr="007A0F57">
        <w:trPr>
          <w:jc w:val="center"/>
        </w:trPr>
        <w:tc>
          <w:tcPr>
            <w:tcW w:w="1436" w:type="dxa"/>
          </w:tcPr>
          <w:p w14:paraId="61D28420" w14:textId="77777777" w:rsidR="00871791" w:rsidRDefault="00871791" w:rsidP="007A0F57">
            <w:r>
              <w:t>Quote AM5</w:t>
            </w:r>
          </w:p>
        </w:tc>
        <w:tc>
          <w:tcPr>
            <w:tcW w:w="1755" w:type="dxa"/>
          </w:tcPr>
          <w:p w14:paraId="6423A42D" w14:textId="77777777" w:rsidR="00871791" w:rsidRPr="006C46F3" w:rsidRDefault="00871791" w:rsidP="007A0F57">
            <w:r>
              <w:t>CDD</w:t>
            </w:r>
          </w:p>
        </w:tc>
        <w:tc>
          <w:tcPr>
            <w:tcW w:w="6884" w:type="dxa"/>
          </w:tcPr>
          <w:p w14:paraId="465E4969" w14:textId="77777777" w:rsidR="00871791" w:rsidRPr="006C46F3" w:rsidRDefault="00871791" w:rsidP="007A0F57">
            <w:pPr>
              <w:jc w:val="both"/>
            </w:pPr>
            <w:r>
              <w:t>“</w:t>
            </w:r>
            <w:r w:rsidRPr="006C46F3">
              <w:t>When the time is due for us to start distri</w:t>
            </w:r>
            <w:r>
              <w:t xml:space="preserve">buting the LF drug, they </w:t>
            </w:r>
            <w:r w:rsidRPr="006C46F3">
              <w:t>call us from Bole to come for training and collection of the drug. When we get home, we inform the town crier to announce to the community members. We also make announcements in the church because the community is a Christian dominated community. We tell them when the exercise is going to begin and we ask that they stay at home for this exercise but it will interest you to know that they refuse and go to their</w:t>
            </w:r>
            <w:r>
              <w:t xml:space="preserve"> usual work places and come back</w:t>
            </w:r>
            <w:r w:rsidRPr="006C46F3">
              <w:t xml:space="preserve"> in the evening.  This usually does not help the work at all”</w:t>
            </w:r>
          </w:p>
        </w:tc>
      </w:tr>
      <w:tr w:rsidR="00871791" w14:paraId="2F680B08" w14:textId="77777777" w:rsidTr="007A0F57">
        <w:trPr>
          <w:jc w:val="center"/>
        </w:trPr>
        <w:tc>
          <w:tcPr>
            <w:tcW w:w="1436" w:type="dxa"/>
          </w:tcPr>
          <w:p w14:paraId="0379FFED" w14:textId="77777777" w:rsidR="00871791" w:rsidRDefault="00871791" w:rsidP="007A0F57">
            <w:r>
              <w:t>Quote AM6</w:t>
            </w:r>
          </w:p>
        </w:tc>
        <w:tc>
          <w:tcPr>
            <w:tcW w:w="1755" w:type="dxa"/>
          </w:tcPr>
          <w:p w14:paraId="7A5BC79D" w14:textId="77777777" w:rsidR="00871791" w:rsidRPr="006C46F3" w:rsidRDefault="00871791" w:rsidP="007A0F57">
            <w:r>
              <w:t>CDD</w:t>
            </w:r>
          </w:p>
        </w:tc>
        <w:tc>
          <w:tcPr>
            <w:tcW w:w="6884" w:type="dxa"/>
          </w:tcPr>
          <w:p w14:paraId="2E05CBCC" w14:textId="77777777" w:rsidR="00871791" w:rsidRPr="006C46F3" w:rsidRDefault="00871791" w:rsidP="007A0F57">
            <w:pPr>
              <w:jc w:val="both"/>
            </w:pPr>
            <w:r w:rsidRPr="006C46F3">
              <w:t xml:space="preserve">“We the community volunteers are always invited to training at Bole District Hospital, where we are given a refresher training on the drug distribution, after which the date and duration of the drug distribution exercise is set for each community. We the volunteers upon reaching the community, inform the chief of the impending exercise. The chief then make the town crier or the gong-gong beater to announce to the </w:t>
            </w:r>
            <w:r w:rsidRPr="006C46F3">
              <w:lastRenderedPageBreak/>
              <w:t>people of the exercise and the date of commencement. After this is done, we start the drug distribution”</w:t>
            </w:r>
          </w:p>
        </w:tc>
      </w:tr>
      <w:tr w:rsidR="00871791" w14:paraId="55E0C0E4" w14:textId="77777777" w:rsidTr="007A0F57">
        <w:trPr>
          <w:jc w:val="center"/>
        </w:trPr>
        <w:tc>
          <w:tcPr>
            <w:tcW w:w="1436" w:type="dxa"/>
          </w:tcPr>
          <w:p w14:paraId="457BF50B" w14:textId="77777777" w:rsidR="00871791" w:rsidRDefault="00871791" w:rsidP="007A0F57">
            <w:r>
              <w:lastRenderedPageBreak/>
              <w:t>Quote TD3</w:t>
            </w:r>
          </w:p>
        </w:tc>
        <w:tc>
          <w:tcPr>
            <w:tcW w:w="1755" w:type="dxa"/>
          </w:tcPr>
          <w:p w14:paraId="3F74773F" w14:textId="77777777" w:rsidR="00871791" w:rsidRDefault="00871791" w:rsidP="007A0F57">
            <w:r>
              <w:t>CDD</w:t>
            </w:r>
          </w:p>
        </w:tc>
        <w:tc>
          <w:tcPr>
            <w:tcW w:w="6884" w:type="dxa"/>
          </w:tcPr>
          <w:p w14:paraId="720F73F7" w14:textId="77777777" w:rsidR="00871791" w:rsidRPr="002751F3" w:rsidRDefault="00871791" w:rsidP="007A0F57">
            <w:pPr>
              <w:jc w:val="both"/>
            </w:pPr>
            <w:r w:rsidRPr="006C46F3">
              <w:t>“</w:t>
            </w:r>
            <w:r>
              <w:t>[</w:t>
            </w:r>
            <w:r w:rsidRPr="006C46F3">
              <w:t>...</w:t>
            </w:r>
            <w:r>
              <w:t xml:space="preserve">] </w:t>
            </w:r>
            <w:r w:rsidRPr="006C46F3">
              <w:t>we were trained on LF and how to take peoples height, administer the drugs to the people</w:t>
            </w:r>
            <w:r>
              <w:t xml:space="preserve"> [</w:t>
            </w:r>
            <w:r w:rsidRPr="006C46F3">
              <w:t>.</w:t>
            </w:r>
            <w:r>
              <w:t>..]</w:t>
            </w:r>
            <w:r w:rsidRPr="006C46F3">
              <w:t xml:space="preserve"> Also, how to register births and pregnant women” </w:t>
            </w:r>
          </w:p>
        </w:tc>
      </w:tr>
      <w:tr w:rsidR="00871791" w14:paraId="139EC80D" w14:textId="77777777" w:rsidTr="007A0F57">
        <w:trPr>
          <w:jc w:val="center"/>
        </w:trPr>
        <w:tc>
          <w:tcPr>
            <w:tcW w:w="10075" w:type="dxa"/>
            <w:gridSpan w:val="3"/>
          </w:tcPr>
          <w:p w14:paraId="2A54D5E7" w14:textId="77777777" w:rsidR="00871791" w:rsidRDefault="00871791" w:rsidP="007A0F57">
            <w:r w:rsidRPr="005B3532">
              <w:rPr>
                <w:b/>
              </w:rPr>
              <w:t>Activities During the MDA</w:t>
            </w:r>
          </w:p>
        </w:tc>
      </w:tr>
      <w:tr w:rsidR="00871791" w14:paraId="715DB7DE" w14:textId="77777777" w:rsidTr="007A0F57">
        <w:trPr>
          <w:jc w:val="center"/>
        </w:trPr>
        <w:tc>
          <w:tcPr>
            <w:tcW w:w="1436" w:type="dxa"/>
          </w:tcPr>
          <w:p w14:paraId="4D6D58FD" w14:textId="77777777" w:rsidR="00871791" w:rsidRDefault="00871791" w:rsidP="007A0F57">
            <w:r>
              <w:t>Quote AD1</w:t>
            </w:r>
          </w:p>
        </w:tc>
        <w:tc>
          <w:tcPr>
            <w:tcW w:w="1755" w:type="dxa"/>
          </w:tcPr>
          <w:p w14:paraId="76FBB993" w14:textId="77777777" w:rsidR="00871791" w:rsidRPr="006C46F3" w:rsidRDefault="00871791" w:rsidP="007A0F57">
            <w:r>
              <w:t>CDD</w:t>
            </w:r>
          </w:p>
        </w:tc>
        <w:tc>
          <w:tcPr>
            <w:tcW w:w="6884" w:type="dxa"/>
          </w:tcPr>
          <w:p w14:paraId="320B2A2C" w14:textId="77777777" w:rsidR="00871791" w:rsidRPr="006C46F3" w:rsidRDefault="00871791" w:rsidP="007A0F57">
            <w:pPr>
              <w:jc w:val="both"/>
            </w:pPr>
            <w:r w:rsidRPr="006C46F3">
              <w:t>“I start by planning my movement and how to identify homes that have not been completely administered and those that are completed. I do this by numbering the various homes before entering and circle it if completely administered, but I leave it open if I have some household membe</w:t>
            </w:r>
            <w:r>
              <w:t xml:space="preserve">rs missing or absent and I </w:t>
            </w:r>
            <w:proofErr w:type="gramStart"/>
            <w:r>
              <w:t xml:space="preserve">have </w:t>
            </w:r>
            <w:r w:rsidRPr="006C46F3">
              <w:t>to</w:t>
            </w:r>
            <w:proofErr w:type="gramEnd"/>
            <w:r w:rsidRPr="006C46F3">
              <w:t xml:space="preserve"> return to that house to attend to them. I also decide on what time is best and appropr</w:t>
            </w:r>
            <w:r>
              <w:t xml:space="preserve">iate to get the people at home </w:t>
            </w:r>
            <w:r w:rsidRPr="006C46F3">
              <w:t>to reduce the amount of movement to and backward for absent people. I also get myself some indelible ink which I put on a finger of those who have taken the drug to prevent over-dose, after taking their heights and giving them the drugs</w:t>
            </w:r>
            <w:r>
              <w:t>.”</w:t>
            </w:r>
          </w:p>
        </w:tc>
      </w:tr>
      <w:tr w:rsidR="00871791" w14:paraId="72FB70E2" w14:textId="77777777" w:rsidTr="007A0F57">
        <w:trPr>
          <w:jc w:val="center"/>
        </w:trPr>
        <w:tc>
          <w:tcPr>
            <w:tcW w:w="1436" w:type="dxa"/>
          </w:tcPr>
          <w:p w14:paraId="3363B057" w14:textId="77777777" w:rsidR="00871791" w:rsidRDefault="00871791" w:rsidP="007A0F57">
            <w:r>
              <w:t>Quote AD2</w:t>
            </w:r>
          </w:p>
        </w:tc>
        <w:tc>
          <w:tcPr>
            <w:tcW w:w="1755" w:type="dxa"/>
          </w:tcPr>
          <w:p w14:paraId="1270DAA4" w14:textId="77777777" w:rsidR="00871791" w:rsidRPr="006C46F3" w:rsidRDefault="00871791" w:rsidP="007A0F57">
            <w:r>
              <w:t>Noncompliant</w:t>
            </w:r>
          </w:p>
        </w:tc>
        <w:tc>
          <w:tcPr>
            <w:tcW w:w="6884" w:type="dxa"/>
          </w:tcPr>
          <w:p w14:paraId="0E8081AD" w14:textId="77777777" w:rsidR="00871791" w:rsidRPr="005B3532" w:rsidRDefault="00871791" w:rsidP="007A0F57">
            <w:pPr>
              <w:jc w:val="both"/>
            </w:pPr>
            <w:r w:rsidRPr="006C46F3">
              <w:t>“</w:t>
            </w:r>
            <w:r>
              <w:t>[</w:t>
            </w:r>
            <w:r w:rsidRPr="006C46F3">
              <w:t>...</w:t>
            </w:r>
            <w:r>
              <w:t xml:space="preserve">] </w:t>
            </w:r>
            <w:r w:rsidRPr="006C46F3">
              <w:t xml:space="preserve">they take peoples’ height before the drugs are given but they do tell us that one cannot take it when he drinks alcohol” </w:t>
            </w:r>
          </w:p>
        </w:tc>
      </w:tr>
      <w:tr w:rsidR="00871791" w14:paraId="7EA65D34" w14:textId="77777777" w:rsidTr="007A0F57">
        <w:trPr>
          <w:jc w:val="center"/>
        </w:trPr>
        <w:tc>
          <w:tcPr>
            <w:tcW w:w="1436" w:type="dxa"/>
          </w:tcPr>
          <w:p w14:paraId="3326804B" w14:textId="77777777" w:rsidR="00871791" w:rsidRDefault="00871791" w:rsidP="007A0F57">
            <w:r>
              <w:t>Quote AD3</w:t>
            </w:r>
          </w:p>
        </w:tc>
        <w:tc>
          <w:tcPr>
            <w:tcW w:w="1755" w:type="dxa"/>
          </w:tcPr>
          <w:p w14:paraId="67149031" w14:textId="77777777" w:rsidR="00871791" w:rsidRPr="006C46F3" w:rsidRDefault="00871791" w:rsidP="007A0F57">
            <w:r>
              <w:t>Opinion leader</w:t>
            </w:r>
          </w:p>
        </w:tc>
        <w:tc>
          <w:tcPr>
            <w:tcW w:w="6884" w:type="dxa"/>
          </w:tcPr>
          <w:p w14:paraId="1AEC8491" w14:textId="77777777" w:rsidR="00871791" w:rsidRPr="00DB08D2" w:rsidRDefault="00871791" w:rsidP="007A0F57">
            <w:pPr>
              <w:jc w:val="both"/>
            </w:pPr>
            <w:r w:rsidRPr="006C46F3">
              <w:t xml:space="preserve">“They use the stick to take your measurement before giving you the drugs” </w:t>
            </w:r>
          </w:p>
        </w:tc>
      </w:tr>
      <w:tr w:rsidR="00871791" w14:paraId="42909B2F" w14:textId="77777777" w:rsidTr="007A0F57">
        <w:trPr>
          <w:jc w:val="center"/>
        </w:trPr>
        <w:tc>
          <w:tcPr>
            <w:tcW w:w="1436" w:type="dxa"/>
          </w:tcPr>
          <w:p w14:paraId="4F528C60" w14:textId="77777777" w:rsidR="00871791" w:rsidRDefault="00871791" w:rsidP="007A0F57">
            <w:r>
              <w:t>Quote AD4</w:t>
            </w:r>
          </w:p>
        </w:tc>
        <w:tc>
          <w:tcPr>
            <w:tcW w:w="1755" w:type="dxa"/>
          </w:tcPr>
          <w:p w14:paraId="2CE01BB6" w14:textId="77777777" w:rsidR="00871791" w:rsidRPr="006C46F3" w:rsidRDefault="00871791" w:rsidP="007A0F57">
            <w:r>
              <w:t>CDD</w:t>
            </w:r>
          </w:p>
        </w:tc>
        <w:tc>
          <w:tcPr>
            <w:tcW w:w="6884" w:type="dxa"/>
          </w:tcPr>
          <w:p w14:paraId="2C93F0FB" w14:textId="77777777" w:rsidR="00871791" w:rsidRPr="006C46F3" w:rsidRDefault="00871791" w:rsidP="007A0F57">
            <w:pPr>
              <w:jc w:val="both"/>
            </w:pPr>
            <w:r w:rsidRPr="006C46F3">
              <w:t>“MDA exercise is carried out using the register in each household toge</w:t>
            </w:r>
            <w:r>
              <w:t>ther with stick for</w:t>
            </w:r>
            <w:r w:rsidRPr="006C46F3">
              <w:t xml:space="preserve"> height measurement</w:t>
            </w:r>
            <w:r>
              <w:t xml:space="preserve"> [...]</w:t>
            </w:r>
            <w:r w:rsidRPr="006C46F3">
              <w:t xml:space="preserve">” </w:t>
            </w:r>
          </w:p>
        </w:tc>
      </w:tr>
      <w:tr w:rsidR="00871791" w14:paraId="081B284C" w14:textId="77777777" w:rsidTr="007A0F57">
        <w:trPr>
          <w:jc w:val="center"/>
        </w:trPr>
        <w:tc>
          <w:tcPr>
            <w:tcW w:w="1436" w:type="dxa"/>
          </w:tcPr>
          <w:p w14:paraId="409E3749" w14:textId="77777777" w:rsidR="00871791" w:rsidRDefault="00871791" w:rsidP="007A0F57">
            <w:r>
              <w:t>Quote AD5</w:t>
            </w:r>
          </w:p>
        </w:tc>
        <w:tc>
          <w:tcPr>
            <w:tcW w:w="1755" w:type="dxa"/>
          </w:tcPr>
          <w:p w14:paraId="10BBC3DD" w14:textId="77777777" w:rsidR="00871791" w:rsidRPr="006C46F3" w:rsidRDefault="00871791" w:rsidP="007A0F57">
            <w:r>
              <w:t>Health worker</w:t>
            </w:r>
          </w:p>
        </w:tc>
        <w:tc>
          <w:tcPr>
            <w:tcW w:w="6884" w:type="dxa"/>
          </w:tcPr>
          <w:p w14:paraId="0E55AEAF" w14:textId="77777777" w:rsidR="00871791" w:rsidRPr="003D6D09" w:rsidRDefault="00871791" w:rsidP="007A0F57">
            <w:pPr>
              <w:jc w:val="both"/>
              <w:rPr>
                <w:i/>
              </w:rPr>
            </w:pPr>
            <w:r>
              <w:t>“</w:t>
            </w:r>
            <w:r w:rsidRPr="006C46F3">
              <w:t>Children who are under-height, pregnant women and seriously sick persons</w:t>
            </w:r>
            <w:r>
              <w:t xml:space="preserve"> are not given the drug</w:t>
            </w:r>
            <w:r w:rsidRPr="006C46F3">
              <w:t>. But aside these groups of persons, every other person takes it</w:t>
            </w:r>
            <w:r>
              <w:t>”</w:t>
            </w:r>
          </w:p>
        </w:tc>
      </w:tr>
      <w:tr w:rsidR="00871791" w14:paraId="4AF79F6D" w14:textId="77777777" w:rsidTr="007A0F57">
        <w:trPr>
          <w:jc w:val="center"/>
        </w:trPr>
        <w:tc>
          <w:tcPr>
            <w:tcW w:w="10075" w:type="dxa"/>
            <w:gridSpan w:val="3"/>
          </w:tcPr>
          <w:p w14:paraId="14E5B258" w14:textId="77777777" w:rsidR="00871791" w:rsidRDefault="00871791" w:rsidP="007A0F57">
            <w:r w:rsidRPr="009D07DE">
              <w:rPr>
                <w:b/>
              </w:rPr>
              <w:t>Adherence to DOT</w:t>
            </w:r>
          </w:p>
        </w:tc>
      </w:tr>
      <w:tr w:rsidR="00871791" w14:paraId="3C618F54" w14:textId="77777777" w:rsidTr="007A0F57">
        <w:trPr>
          <w:jc w:val="center"/>
        </w:trPr>
        <w:tc>
          <w:tcPr>
            <w:tcW w:w="1436" w:type="dxa"/>
          </w:tcPr>
          <w:p w14:paraId="18AC010D" w14:textId="77777777" w:rsidR="00871791" w:rsidRPr="00FD412B" w:rsidRDefault="00871791" w:rsidP="007A0F57">
            <w:r w:rsidRPr="00FD412B">
              <w:t xml:space="preserve">Quote </w:t>
            </w:r>
            <w:r>
              <w:t>AO1</w:t>
            </w:r>
          </w:p>
        </w:tc>
        <w:tc>
          <w:tcPr>
            <w:tcW w:w="1755" w:type="dxa"/>
          </w:tcPr>
          <w:p w14:paraId="19B10B25" w14:textId="77777777" w:rsidR="00871791" w:rsidRPr="006C46F3" w:rsidRDefault="00871791" w:rsidP="007A0F57">
            <w:r>
              <w:t>CDD</w:t>
            </w:r>
          </w:p>
        </w:tc>
        <w:tc>
          <w:tcPr>
            <w:tcW w:w="6884" w:type="dxa"/>
          </w:tcPr>
          <w:p w14:paraId="38053F7E" w14:textId="77777777" w:rsidR="00871791" w:rsidRPr="006C46F3" w:rsidRDefault="00871791" w:rsidP="007A0F57">
            <w:pPr>
              <w:jc w:val="both"/>
            </w:pPr>
            <w:r>
              <w:t>“</w:t>
            </w:r>
            <w:r w:rsidRPr="006C46F3">
              <w:t>I leave it</w:t>
            </w:r>
            <w:r>
              <w:t xml:space="preserve"> [the drug]</w:t>
            </w:r>
            <w:r w:rsidRPr="006C46F3">
              <w:t xml:space="preserve"> with those who insist on taking it at their convenience”</w:t>
            </w:r>
          </w:p>
        </w:tc>
      </w:tr>
      <w:tr w:rsidR="00871791" w14:paraId="44CC5899" w14:textId="77777777" w:rsidTr="007A0F57">
        <w:trPr>
          <w:jc w:val="center"/>
        </w:trPr>
        <w:tc>
          <w:tcPr>
            <w:tcW w:w="1436" w:type="dxa"/>
          </w:tcPr>
          <w:p w14:paraId="05C45918" w14:textId="77777777" w:rsidR="00871791" w:rsidRDefault="00871791" w:rsidP="007A0F57">
            <w:r>
              <w:t>Quote AO2</w:t>
            </w:r>
          </w:p>
        </w:tc>
        <w:tc>
          <w:tcPr>
            <w:tcW w:w="1755" w:type="dxa"/>
          </w:tcPr>
          <w:p w14:paraId="589A9D72" w14:textId="77777777" w:rsidR="00871791" w:rsidRPr="006C46F3" w:rsidRDefault="00871791" w:rsidP="007A0F57">
            <w:r>
              <w:t>CDD</w:t>
            </w:r>
          </w:p>
        </w:tc>
        <w:tc>
          <w:tcPr>
            <w:tcW w:w="6884" w:type="dxa"/>
          </w:tcPr>
          <w:p w14:paraId="3E97134D" w14:textId="77777777" w:rsidR="00871791" w:rsidRPr="006C46F3" w:rsidRDefault="00871791" w:rsidP="007A0F57">
            <w:pPr>
              <w:jc w:val="both"/>
            </w:pPr>
            <w:r>
              <w:t>“since everybody in the community need the drug and I know most of the people, if someone is not at home at the time of the distribution I normally leave his own[drug] with someone in the house for him”</w:t>
            </w:r>
          </w:p>
        </w:tc>
      </w:tr>
      <w:tr w:rsidR="00871791" w14:paraId="02D4BE48" w14:textId="77777777" w:rsidTr="007A0F57">
        <w:trPr>
          <w:jc w:val="center"/>
        </w:trPr>
        <w:tc>
          <w:tcPr>
            <w:tcW w:w="1436" w:type="dxa"/>
          </w:tcPr>
          <w:p w14:paraId="6E6FC770" w14:textId="77777777" w:rsidR="00871791" w:rsidRDefault="00871791" w:rsidP="007A0F57">
            <w:r>
              <w:t>Quote AO3</w:t>
            </w:r>
          </w:p>
        </w:tc>
        <w:tc>
          <w:tcPr>
            <w:tcW w:w="1755" w:type="dxa"/>
          </w:tcPr>
          <w:p w14:paraId="5142F611" w14:textId="77777777" w:rsidR="00871791" w:rsidRDefault="00871791" w:rsidP="007A0F57">
            <w:r>
              <w:t>CDD</w:t>
            </w:r>
          </w:p>
        </w:tc>
        <w:tc>
          <w:tcPr>
            <w:tcW w:w="6884" w:type="dxa"/>
          </w:tcPr>
          <w:p w14:paraId="10E6D70D" w14:textId="77777777" w:rsidR="00871791" w:rsidRPr="009E48C0" w:rsidRDefault="00871791" w:rsidP="007A0F57">
            <w:pPr>
              <w:jc w:val="both"/>
              <w:rPr>
                <w:i/>
              </w:rPr>
            </w:pPr>
            <w:r>
              <w:t>“</w:t>
            </w:r>
            <w:r w:rsidRPr="006C46F3">
              <w:t>Most of them collect the drug from you telling you that they will take it at their convenience, but it</w:t>
            </w:r>
            <w:r>
              <w:t xml:space="preserve"> was</w:t>
            </w:r>
            <w:r w:rsidRPr="006C46F3">
              <w:t xml:space="preserve"> later revealed that mos</w:t>
            </w:r>
            <w:r>
              <w:t>t of these people do not take</w:t>
            </w:r>
            <w:r w:rsidRPr="006C46F3">
              <w:t xml:space="preserve"> the drug after all</w:t>
            </w:r>
            <w:r>
              <w:t xml:space="preserve">” </w:t>
            </w:r>
          </w:p>
        </w:tc>
      </w:tr>
      <w:tr w:rsidR="00871791" w14:paraId="1293373E" w14:textId="77777777" w:rsidTr="007A0F57">
        <w:trPr>
          <w:jc w:val="center"/>
        </w:trPr>
        <w:tc>
          <w:tcPr>
            <w:tcW w:w="1436" w:type="dxa"/>
          </w:tcPr>
          <w:p w14:paraId="3694783E" w14:textId="77777777" w:rsidR="00871791" w:rsidRDefault="00871791" w:rsidP="007A0F57">
            <w:r>
              <w:t>Quote AO4</w:t>
            </w:r>
          </w:p>
        </w:tc>
        <w:tc>
          <w:tcPr>
            <w:tcW w:w="1755" w:type="dxa"/>
          </w:tcPr>
          <w:p w14:paraId="78D5C32E" w14:textId="77777777" w:rsidR="00871791" w:rsidRDefault="00871791" w:rsidP="007A0F57">
            <w:r>
              <w:t>Health worker</w:t>
            </w:r>
          </w:p>
        </w:tc>
        <w:tc>
          <w:tcPr>
            <w:tcW w:w="6884" w:type="dxa"/>
          </w:tcPr>
          <w:p w14:paraId="3BADB8B1" w14:textId="77777777" w:rsidR="00871791" w:rsidRDefault="00871791" w:rsidP="007A0F57">
            <w:pPr>
              <w:jc w:val="both"/>
            </w:pPr>
            <w:r>
              <w:t>“I always make sure all qualify person in the house are given the drug to ingest in the presence of the CDD before they mark it in the register.”</w:t>
            </w:r>
          </w:p>
        </w:tc>
      </w:tr>
      <w:tr w:rsidR="00871791" w14:paraId="076D3E75" w14:textId="77777777" w:rsidTr="007A0F57">
        <w:trPr>
          <w:jc w:val="center"/>
        </w:trPr>
        <w:tc>
          <w:tcPr>
            <w:tcW w:w="10075" w:type="dxa"/>
            <w:gridSpan w:val="3"/>
          </w:tcPr>
          <w:p w14:paraId="34BB104E" w14:textId="77777777" w:rsidR="00871791" w:rsidRDefault="00871791" w:rsidP="007A0F57">
            <w:r w:rsidRPr="00521404">
              <w:rPr>
                <w:b/>
              </w:rPr>
              <w:t xml:space="preserve">Perception and side effect of </w:t>
            </w:r>
            <w:r>
              <w:rPr>
                <w:b/>
              </w:rPr>
              <w:t xml:space="preserve">the </w:t>
            </w:r>
            <w:r w:rsidRPr="00521404">
              <w:rPr>
                <w:b/>
              </w:rPr>
              <w:t>drug</w:t>
            </w:r>
          </w:p>
        </w:tc>
      </w:tr>
      <w:tr w:rsidR="00871791" w14:paraId="2F8BC1E9" w14:textId="77777777" w:rsidTr="007A0F57">
        <w:trPr>
          <w:jc w:val="center"/>
        </w:trPr>
        <w:tc>
          <w:tcPr>
            <w:tcW w:w="1436" w:type="dxa"/>
          </w:tcPr>
          <w:p w14:paraId="0501B1E0" w14:textId="77777777" w:rsidR="00871791" w:rsidRDefault="00871791" w:rsidP="007A0F57">
            <w:r>
              <w:t>Quote PS1</w:t>
            </w:r>
          </w:p>
        </w:tc>
        <w:tc>
          <w:tcPr>
            <w:tcW w:w="1755" w:type="dxa"/>
          </w:tcPr>
          <w:p w14:paraId="2D1187A9" w14:textId="77777777" w:rsidR="00871791" w:rsidRDefault="00871791" w:rsidP="007A0F57">
            <w:r>
              <w:t xml:space="preserve">CDD </w:t>
            </w:r>
          </w:p>
        </w:tc>
        <w:tc>
          <w:tcPr>
            <w:tcW w:w="6884" w:type="dxa"/>
          </w:tcPr>
          <w:p w14:paraId="148E3B75" w14:textId="77777777" w:rsidR="00871791" w:rsidRPr="009E48C0" w:rsidRDefault="00871791" w:rsidP="007A0F57">
            <w:pPr>
              <w:jc w:val="both"/>
            </w:pPr>
            <w:r w:rsidRPr="006C46F3">
              <w:t>“They usually c</w:t>
            </w:r>
            <w:r>
              <w:t xml:space="preserve">omplain and sometimes attack me [...] because of the </w:t>
            </w:r>
            <w:r w:rsidRPr="006C46F3">
              <w:t>reactions or side effects</w:t>
            </w:r>
            <w:r>
              <w:t xml:space="preserve"> they have after taking the drug [...]</w:t>
            </w:r>
            <w:r w:rsidRPr="006C46F3">
              <w:t xml:space="preserve"> I try to explain or convince them</w:t>
            </w:r>
            <w:r>
              <w:t xml:space="preserve"> but at times it doesn’t work</w:t>
            </w:r>
            <w:r w:rsidRPr="006C46F3">
              <w:t>.</w:t>
            </w:r>
            <w:r>
              <w:t>”</w:t>
            </w:r>
            <w:r w:rsidRPr="006C46F3">
              <w:t xml:space="preserve"> </w:t>
            </w:r>
          </w:p>
        </w:tc>
      </w:tr>
      <w:tr w:rsidR="00871791" w14:paraId="74475187" w14:textId="77777777" w:rsidTr="007A0F57">
        <w:trPr>
          <w:jc w:val="center"/>
        </w:trPr>
        <w:tc>
          <w:tcPr>
            <w:tcW w:w="1436" w:type="dxa"/>
          </w:tcPr>
          <w:p w14:paraId="1F9AC949" w14:textId="77777777" w:rsidR="00871791" w:rsidRDefault="00871791" w:rsidP="007A0F57">
            <w:r>
              <w:t>Quote PS2</w:t>
            </w:r>
          </w:p>
        </w:tc>
        <w:tc>
          <w:tcPr>
            <w:tcW w:w="1755" w:type="dxa"/>
          </w:tcPr>
          <w:p w14:paraId="1028AD7F" w14:textId="77777777" w:rsidR="00871791" w:rsidRDefault="00871791" w:rsidP="007A0F57">
            <w:r>
              <w:t>Opinion leader</w:t>
            </w:r>
          </w:p>
        </w:tc>
        <w:tc>
          <w:tcPr>
            <w:tcW w:w="6884" w:type="dxa"/>
          </w:tcPr>
          <w:p w14:paraId="0394888E" w14:textId="77777777" w:rsidR="00871791" w:rsidRPr="004E3BFC" w:rsidRDefault="00871791" w:rsidP="007A0F57">
            <w:pPr>
              <w:jc w:val="both"/>
            </w:pPr>
            <w:r w:rsidRPr="006C46F3">
              <w:t xml:space="preserve">“Some people told me that their house people don’t take medicine so they are not ready for these drugs also. Others also have the beliefs that the drugs are meant to kill people gradually in other to reduce the </w:t>
            </w:r>
            <w:r>
              <w:t>population growth. Some are</w:t>
            </w:r>
            <w:r w:rsidRPr="006C46F3">
              <w:t xml:space="preserve"> with the perception that the drugs are family planning drugs” </w:t>
            </w:r>
          </w:p>
        </w:tc>
      </w:tr>
      <w:tr w:rsidR="00871791" w14:paraId="2275A24A" w14:textId="77777777" w:rsidTr="007A0F57">
        <w:trPr>
          <w:jc w:val="center"/>
        </w:trPr>
        <w:tc>
          <w:tcPr>
            <w:tcW w:w="1436" w:type="dxa"/>
          </w:tcPr>
          <w:p w14:paraId="6F0F8CBE" w14:textId="77777777" w:rsidR="00871791" w:rsidRDefault="00871791" w:rsidP="007A0F57">
            <w:r>
              <w:t>Quote PS3</w:t>
            </w:r>
          </w:p>
        </w:tc>
        <w:tc>
          <w:tcPr>
            <w:tcW w:w="1755" w:type="dxa"/>
          </w:tcPr>
          <w:p w14:paraId="42975A05" w14:textId="77777777" w:rsidR="00871791" w:rsidRDefault="00871791" w:rsidP="007A0F57">
            <w:r w:rsidRPr="006C46F3">
              <w:t>Health worker</w:t>
            </w:r>
          </w:p>
        </w:tc>
        <w:tc>
          <w:tcPr>
            <w:tcW w:w="6884" w:type="dxa"/>
          </w:tcPr>
          <w:p w14:paraId="43655B8A" w14:textId="77777777" w:rsidR="00871791" w:rsidRPr="00343AEA" w:rsidRDefault="00871791" w:rsidP="007A0F57">
            <w:pPr>
              <w:jc w:val="both"/>
              <w:rPr>
                <w:i/>
              </w:rPr>
            </w:pPr>
            <w:r w:rsidRPr="006C46F3">
              <w:t>“</w:t>
            </w:r>
            <w:r>
              <w:t>[...] they say they were</w:t>
            </w:r>
            <w:r w:rsidRPr="006C46F3">
              <w:t xml:space="preserve"> vomit</w:t>
            </w:r>
            <w:r>
              <w:t xml:space="preserve">ing, and </w:t>
            </w:r>
            <w:r w:rsidRPr="006C46F3">
              <w:t xml:space="preserve">feeling dizzy, </w:t>
            </w:r>
            <w:r>
              <w:t xml:space="preserve">but </w:t>
            </w:r>
            <w:r w:rsidRPr="006C46F3">
              <w:t>sometimes most of them don’t eat before taking</w:t>
            </w:r>
            <w:r>
              <w:t xml:space="preserve"> the drug. But</w:t>
            </w:r>
            <w:r w:rsidRPr="006C46F3">
              <w:t xml:space="preserve"> we have not recorded any serious side effect that </w:t>
            </w:r>
            <w:r>
              <w:t>should</w:t>
            </w:r>
            <w:r w:rsidRPr="006C46F3">
              <w:t xml:space="preserve"> scare somebody not to take the drug” </w:t>
            </w:r>
          </w:p>
        </w:tc>
      </w:tr>
      <w:tr w:rsidR="00871791" w14:paraId="2E91C7B4" w14:textId="77777777" w:rsidTr="007A0F57">
        <w:trPr>
          <w:jc w:val="center"/>
        </w:trPr>
        <w:tc>
          <w:tcPr>
            <w:tcW w:w="1436" w:type="dxa"/>
          </w:tcPr>
          <w:p w14:paraId="15DFAC9B" w14:textId="77777777" w:rsidR="00871791" w:rsidRDefault="00871791" w:rsidP="007A0F57">
            <w:r>
              <w:t>Quote PS4</w:t>
            </w:r>
          </w:p>
        </w:tc>
        <w:tc>
          <w:tcPr>
            <w:tcW w:w="1755" w:type="dxa"/>
          </w:tcPr>
          <w:p w14:paraId="40ED60DE" w14:textId="77777777" w:rsidR="00871791" w:rsidRDefault="00871791" w:rsidP="007A0F57">
            <w:r>
              <w:t>Opinion leader</w:t>
            </w:r>
          </w:p>
        </w:tc>
        <w:tc>
          <w:tcPr>
            <w:tcW w:w="6884" w:type="dxa"/>
          </w:tcPr>
          <w:p w14:paraId="6DAA0514" w14:textId="77777777" w:rsidR="00871791" w:rsidRPr="00343AEA" w:rsidRDefault="00871791" w:rsidP="007A0F57">
            <w:pPr>
              <w:jc w:val="both"/>
            </w:pPr>
            <w:r>
              <w:t>“</w:t>
            </w:r>
            <w:r w:rsidRPr="006C46F3">
              <w:t>people complain</w:t>
            </w:r>
            <w:r>
              <w:t>ed</w:t>
            </w:r>
            <w:r w:rsidRPr="006C46F3">
              <w:t xml:space="preserve"> about swollen testicles and some people too say when they take it</w:t>
            </w:r>
            <w:r>
              <w:t xml:space="preserve"> [the drug]</w:t>
            </w:r>
            <w:r w:rsidRPr="006C46F3">
              <w:t xml:space="preserve"> they have some itches </w:t>
            </w:r>
            <w:r>
              <w:t>in</w:t>
            </w:r>
            <w:r w:rsidRPr="006C46F3">
              <w:t xml:space="preserve"> their body</w:t>
            </w:r>
            <w:r>
              <w:t xml:space="preserve"> [...] some people also</w:t>
            </w:r>
            <w:r w:rsidRPr="006C46F3">
              <w:t xml:space="preserve"> say their </w:t>
            </w:r>
            <w:r>
              <w:t xml:space="preserve">they have </w:t>
            </w:r>
            <w:r w:rsidRPr="006C46F3">
              <w:t>bod</w:t>
            </w:r>
            <w:r>
              <w:t>ily pain when the ingest the drug [...]”</w:t>
            </w:r>
            <w:r w:rsidRPr="006C46F3">
              <w:t xml:space="preserve"> </w:t>
            </w:r>
          </w:p>
        </w:tc>
      </w:tr>
      <w:tr w:rsidR="00871791" w14:paraId="08992DA1" w14:textId="77777777" w:rsidTr="007A0F57">
        <w:trPr>
          <w:jc w:val="center"/>
        </w:trPr>
        <w:tc>
          <w:tcPr>
            <w:tcW w:w="10075" w:type="dxa"/>
            <w:gridSpan w:val="3"/>
            <w:shd w:val="clear" w:color="auto" w:fill="auto"/>
          </w:tcPr>
          <w:p w14:paraId="29A70C8C" w14:textId="77777777" w:rsidR="00871791" w:rsidRPr="002751F3" w:rsidRDefault="00871791" w:rsidP="007A0F57">
            <w:pPr>
              <w:pStyle w:val="Heading2"/>
              <w:spacing w:line="360" w:lineRule="auto"/>
              <w:jc w:val="both"/>
              <w:rPr>
                <w:rFonts w:ascii="Times New Roman" w:hAnsi="Times New Roman" w:cs="Times New Roman"/>
                <w:b/>
                <w:color w:val="000000" w:themeColor="text1"/>
                <w:sz w:val="24"/>
                <w:szCs w:val="24"/>
              </w:rPr>
            </w:pPr>
            <w:r w:rsidRPr="00E358E5">
              <w:rPr>
                <w:rFonts w:ascii="Times New Roman" w:hAnsi="Times New Roman" w:cs="Times New Roman"/>
                <w:b/>
                <w:color w:val="auto"/>
                <w:sz w:val="24"/>
                <w:szCs w:val="24"/>
              </w:rPr>
              <w:t>Challenges faced by CCDs and health workers</w:t>
            </w:r>
          </w:p>
        </w:tc>
      </w:tr>
      <w:tr w:rsidR="00871791" w14:paraId="701A97B4" w14:textId="77777777" w:rsidTr="007A0F57">
        <w:trPr>
          <w:jc w:val="center"/>
        </w:trPr>
        <w:tc>
          <w:tcPr>
            <w:tcW w:w="1436" w:type="dxa"/>
          </w:tcPr>
          <w:p w14:paraId="77783A00" w14:textId="77777777" w:rsidR="00871791" w:rsidRDefault="00871791" w:rsidP="007A0F57">
            <w:r>
              <w:t>Quote MF1</w:t>
            </w:r>
          </w:p>
        </w:tc>
        <w:tc>
          <w:tcPr>
            <w:tcW w:w="1755" w:type="dxa"/>
          </w:tcPr>
          <w:p w14:paraId="5A55FAE6" w14:textId="77777777" w:rsidR="00871791" w:rsidRDefault="00871791" w:rsidP="007A0F57">
            <w:r w:rsidRPr="006C46F3">
              <w:t>Health worker</w:t>
            </w:r>
          </w:p>
        </w:tc>
        <w:tc>
          <w:tcPr>
            <w:tcW w:w="6884" w:type="dxa"/>
          </w:tcPr>
          <w:p w14:paraId="2F872EC9" w14:textId="77777777" w:rsidR="00871791" w:rsidRDefault="00871791" w:rsidP="007A0F57">
            <w:pPr>
              <w:jc w:val="both"/>
            </w:pPr>
            <w:r w:rsidRPr="006C46F3">
              <w:t>“We don’t have motor bikes; fuel is number two and some of the motor bikes breaks down and means to go and br</w:t>
            </w:r>
            <w:r>
              <w:t>ing them is another problem. Flooding of roads to some communities is also a big problem here.</w:t>
            </w:r>
            <w:r w:rsidRPr="006C46F3">
              <w:t xml:space="preserve"> </w:t>
            </w:r>
          </w:p>
        </w:tc>
      </w:tr>
      <w:tr w:rsidR="00871791" w14:paraId="3A1A092E" w14:textId="77777777" w:rsidTr="007A0F57">
        <w:trPr>
          <w:jc w:val="center"/>
        </w:trPr>
        <w:tc>
          <w:tcPr>
            <w:tcW w:w="1436" w:type="dxa"/>
          </w:tcPr>
          <w:p w14:paraId="473AC78E" w14:textId="77777777" w:rsidR="00871791" w:rsidRDefault="00871791" w:rsidP="007A0F57">
            <w:r>
              <w:t>Quote MF2</w:t>
            </w:r>
          </w:p>
        </w:tc>
        <w:tc>
          <w:tcPr>
            <w:tcW w:w="1755" w:type="dxa"/>
          </w:tcPr>
          <w:p w14:paraId="35067378" w14:textId="77777777" w:rsidR="00871791" w:rsidRDefault="00871791" w:rsidP="007A0F57">
            <w:r>
              <w:t>CDD</w:t>
            </w:r>
          </w:p>
        </w:tc>
        <w:tc>
          <w:tcPr>
            <w:tcW w:w="6884" w:type="dxa"/>
          </w:tcPr>
          <w:p w14:paraId="5388971D" w14:textId="77777777" w:rsidR="00871791" w:rsidRPr="002751F3" w:rsidRDefault="00871791" w:rsidP="007A0F57">
            <w:pPr>
              <w:jc w:val="both"/>
            </w:pPr>
            <w:r w:rsidRPr="006C46F3">
              <w:t>“I will start with t</w:t>
            </w:r>
            <w:r>
              <w:t xml:space="preserve">he issue of motivation; </w:t>
            </w:r>
            <w:r w:rsidRPr="006C46F3">
              <w:t xml:space="preserve">when I started as a volunteer, I was given recognition each time I visited the clinic. I was also treated for free and my family too. But it all ended when they introduced the </w:t>
            </w:r>
            <w:r>
              <w:t xml:space="preserve">national health insurance system. I </w:t>
            </w:r>
            <w:r w:rsidRPr="006C46F3">
              <w:t xml:space="preserve">sometime work on empty stomach </w:t>
            </w:r>
            <w:r>
              <w:t>which is a challenge</w:t>
            </w:r>
            <w:r w:rsidRPr="006C46F3">
              <w:t xml:space="preserve"> </w:t>
            </w:r>
            <w:r>
              <w:t xml:space="preserve">to </w:t>
            </w:r>
            <w:r w:rsidRPr="006C46F3">
              <w:t>my work”</w:t>
            </w:r>
            <w:r w:rsidRPr="006C46F3">
              <w:rPr>
                <w:i/>
                <w:iCs/>
              </w:rPr>
              <w:t xml:space="preserve"> </w:t>
            </w:r>
          </w:p>
        </w:tc>
      </w:tr>
      <w:tr w:rsidR="00871791" w14:paraId="73CBBD68" w14:textId="77777777" w:rsidTr="007A0F57">
        <w:trPr>
          <w:jc w:val="center"/>
        </w:trPr>
        <w:tc>
          <w:tcPr>
            <w:tcW w:w="1436" w:type="dxa"/>
          </w:tcPr>
          <w:p w14:paraId="13DEF4CB" w14:textId="77777777" w:rsidR="00871791" w:rsidRDefault="00871791" w:rsidP="007A0F57">
            <w:r>
              <w:t>Quote MF3</w:t>
            </w:r>
          </w:p>
        </w:tc>
        <w:tc>
          <w:tcPr>
            <w:tcW w:w="1755" w:type="dxa"/>
          </w:tcPr>
          <w:p w14:paraId="6B61C35F" w14:textId="77777777" w:rsidR="00871791" w:rsidRDefault="00871791" w:rsidP="007A0F57">
            <w:r>
              <w:t>CDD</w:t>
            </w:r>
          </w:p>
        </w:tc>
        <w:tc>
          <w:tcPr>
            <w:tcW w:w="6884" w:type="dxa"/>
          </w:tcPr>
          <w:p w14:paraId="2090F31F" w14:textId="77777777" w:rsidR="00871791" w:rsidRPr="002751F3" w:rsidRDefault="00871791" w:rsidP="007A0F57">
            <w:pPr>
              <w:jc w:val="both"/>
            </w:pPr>
            <w:r w:rsidRPr="006C46F3">
              <w:t>“Poor knowledge of the MDA program is a big challenge. Transportation difficulty is</w:t>
            </w:r>
            <w:r>
              <w:t xml:space="preserve"> also</w:t>
            </w:r>
            <w:r w:rsidRPr="006C46F3">
              <w:t xml:space="preserve"> another challenge because some of the communities are Fulani settlements and they are far from town. Motivation is poor, as we sometimes work on empty stomachs.</w:t>
            </w:r>
            <w:r>
              <w:t>”</w:t>
            </w:r>
            <w:r w:rsidRPr="006C46F3">
              <w:t xml:space="preserve"> </w:t>
            </w:r>
          </w:p>
        </w:tc>
      </w:tr>
      <w:tr w:rsidR="00871791" w14:paraId="4250BCE7" w14:textId="77777777" w:rsidTr="007A0F57">
        <w:trPr>
          <w:jc w:val="center"/>
        </w:trPr>
        <w:tc>
          <w:tcPr>
            <w:tcW w:w="1436" w:type="dxa"/>
          </w:tcPr>
          <w:p w14:paraId="6A2E341E" w14:textId="77777777" w:rsidR="00871791" w:rsidRDefault="00871791" w:rsidP="007A0F57">
            <w:r>
              <w:t>Quote MF4</w:t>
            </w:r>
          </w:p>
        </w:tc>
        <w:tc>
          <w:tcPr>
            <w:tcW w:w="1755" w:type="dxa"/>
          </w:tcPr>
          <w:p w14:paraId="09924E20" w14:textId="77777777" w:rsidR="00871791" w:rsidRDefault="00871791" w:rsidP="007A0F57">
            <w:r>
              <w:t>Health worker</w:t>
            </w:r>
          </w:p>
        </w:tc>
        <w:tc>
          <w:tcPr>
            <w:tcW w:w="6884" w:type="dxa"/>
          </w:tcPr>
          <w:p w14:paraId="4CCBD254" w14:textId="77777777" w:rsidR="00871791" w:rsidRPr="002751F3" w:rsidRDefault="00871791" w:rsidP="007A0F57">
            <w:pPr>
              <w:jc w:val="both"/>
              <w:rPr>
                <w:i/>
              </w:rPr>
            </w:pPr>
            <w:r w:rsidRPr="006C46F3">
              <w:t xml:space="preserve">“Those that go to work early and it is hard to get them during MDA exercise in this community. Fueling the </w:t>
            </w:r>
            <w:r>
              <w:t>motor</w:t>
            </w:r>
            <w:r w:rsidRPr="006C46F3">
              <w:t xml:space="preserve">bike </w:t>
            </w:r>
            <w:r>
              <w:t>to revisit those who were absent during my first visit is something that worries</w:t>
            </w:r>
            <w:r w:rsidRPr="006C46F3">
              <w:t xml:space="preserve"> me.” </w:t>
            </w:r>
          </w:p>
        </w:tc>
      </w:tr>
      <w:tr w:rsidR="00871791" w14:paraId="770B1D9A" w14:textId="77777777" w:rsidTr="007A0F57">
        <w:trPr>
          <w:jc w:val="center"/>
        </w:trPr>
        <w:tc>
          <w:tcPr>
            <w:tcW w:w="10075" w:type="dxa"/>
            <w:gridSpan w:val="3"/>
          </w:tcPr>
          <w:p w14:paraId="2E6BC256" w14:textId="77777777" w:rsidR="00871791" w:rsidRPr="005B0035" w:rsidRDefault="00871791" w:rsidP="007A0F57">
            <w:pPr>
              <w:pStyle w:val="Heading2"/>
              <w:spacing w:line="36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Reasons for refusals</w:t>
            </w:r>
          </w:p>
        </w:tc>
      </w:tr>
      <w:tr w:rsidR="00871791" w14:paraId="47B48FAB" w14:textId="77777777" w:rsidTr="007A0F57">
        <w:trPr>
          <w:jc w:val="center"/>
        </w:trPr>
        <w:tc>
          <w:tcPr>
            <w:tcW w:w="1436" w:type="dxa"/>
          </w:tcPr>
          <w:p w14:paraId="007B9E47" w14:textId="77777777" w:rsidR="00871791" w:rsidRDefault="00871791" w:rsidP="007A0F57">
            <w:r>
              <w:t>Quote RR1</w:t>
            </w:r>
          </w:p>
        </w:tc>
        <w:tc>
          <w:tcPr>
            <w:tcW w:w="1755" w:type="dxa"/>
          </w:tcPr>
          <w:p w14:paraId="2173AAB0" w14:textId="77777777" w:rsidR="00871791" w:rsidRDefault="00871791" w:rsidP="007A0F57">
            <w:r>
              <w:t>Health worker</w:t>
            </w:r>
          </w:p>
        </w:tc>
        <w:tc>
          <w:tcPr>
            <w:tcW w:w="6884" w:type="dxa"/>
          </w:tcPr>
          <w:p w14:paraId="6D67F1CF" w14:textId="77777777" w:rsidR="00871791" w:rsidRPr="005B0035" w:rsidRDefault="00871791" w:rsidP="007A0F57">
            <w:pPr>
              <w:jc w:val="both"/>
            </w:pPr>
            <w:r w:rsidRPr="006C46F3">
              <w:t>“</w:t>
            </w:r>
            <w:r>
              <w:t>[</w:t>
            </w:r>
            <w:r w:rsidRPr="006C46F3">
              <w:t>...</w:t>
            </w:r>
            <w:r>
              <w:t xml:space="preserve">] </w:t>
            </w:r>
            <w:r w:rsidRPr="006C46F3">
              <w:t xml:space="preserve">some people say it is a disguised family planning drug.” </w:t>
            </w:r>
          </w:p>
        </w:tc>
      </w:tr>
      <w:tr w:rsidR="00871791" w14:paraId="4D0B0933" w14:textId="77777777" w:rsidTr="007A0F57">
        <w:trPr>
          <w:jc w:val="center"/>
        </w:trPr>
        <w:tc>
          <w:tcPr>
            <w:tcW w:w="1436" w:type="dxa"/>
          </w:tcPr>
          <w:p w14:paraId="74F85FEB" w14:textId="77777777" w:rsidR="00871791" w:rsidRDefault="00871791" w:rsidP="007A0F57">
            <w:r>
              <w:t>Quote RR2</w:t>
            </w:r>
          </w:p>
        </w:tc>
        <w:tc>
          <w:tcPr>
            <w:tcW w:w="1755" w:type="dxa"/>
          </w:tcPr>
          <w:p w14:paraId="7784C18A" w14:textId="77777777" w:rsidR="00871791" w:rsidRDefault="00871791" w:rsidP="007A0F57">
            <w:r>
              <w:t>Opinion leader</w:t>
            </w:r>
          </w:p>
        </w:tc>
        <w:tc>
          <w:tcPr>
            <w:tcW w:w="6884" w:type="dxa"/>
          </w:tcPr>
          <w:p w14:paraId="3B01BF0C" w14:textId="77777777" w:rsidR="00871791" w:rsidRPr="009B64A3" w:rsidRDefault="00871791" w:rsidP="007A0F57">
            <w:pPr>
              <w:jc w:val="both"/>
            </w:pPr>
            <w:r>
              <w:t>“</w:t>
            </w:r>
            <w:r w:rsidRPr="009B64A3">
              <w:t>The people who normally refuse to take the drug are those who had bad experience after taking it or hear others say bad thigs about the drug</w:t>
            </w:r>
            <w:r>
              <w:t xml:space="preserve"> [...]t</w:t>
            </w:r>
            <w:r w:rsidRPr="009B64A3">
              <w:t>hey are scared that they might not be able to go about their economic activities due to effects of the drug.</w:t>
            </w:r>
            <w:r>
              <w:t>”</w:t>
            </w:r>
            <w:r w:rsidRPr="009B64A3">
              <w:t xml:space="preserve"> </w:t>
            </w:r>
          </w:p>
        </w:tc>
      </w:tr>
      <w:tr w:rsidR="00871791" w14:paraId="7EEA5655" w14:textId="77777777" w:rsidTr="007A0F57">
        <w:trPr>
          <w:jc w:val="center"/>
        </w:trPr>
        <w:tc>
          <w:tcPr>
            <w:tcW w:w="1436" w:type="dxa"/>
          </w:tcPr>
          <w:p w14:paraId="3B6CBB33" w14:textId="77777777" w:rsidR="00871791" w:rsidRDefault="00871791" w:rsidP="007A0F57">
            <w:r>
              <w:t>Quote RR3</w:t>
            </w:r>
          </w:p>
        </w:tc>
        <w:tc>
          <w:tcPr>
            <w:tcW w:w="1755" w:type="dxa"/>
          </w:tcPr>
          <w:p w14:paraId="55566CEA" w14:textId="77777777" w:rsidR="00871791" w:rsidRDefault="00871791" w:rsidP="007A0F57">
            <w:r>
              <w:t>CDD</w:t>
            </w:r>
          </w:p>
        </w:tc>
        <w:tc>
          <w:tcPr>
            <w:tcW w:w="6884" w:type="dxa"/>
          </w:tcPr>
          <w:p w14:paraId="6F9D4198" w14:textId="77777777" w:rsidR="00871791" w:rsidRPr="005B0035" w:rsidRDefault="00871791" w:rsidP="007A0F57">
            <w:pPr>
              <w:jc w:val="both"/>
            </w:pPr>
            <w:r>
              <w:t>“[...]</w:t>
            </w:r>
            <w:r w:rsidRPr="006C46F3">
              <w:t>but most people refuse most often to take it</w:t>
            </w:r>
            <w:r>
              <w:t xml:space="preserve"> [drug]</w:t>
            </w:r>
            <w:r w:rsidRPr="006C46F3">
              <w:t xml:space="preserve"> because they believe when they take it some parts of their bodies get swollen. Others say they get itching skins.” </w:t>
            </w:r>
          </w:p>
        </w:tc>
      </w:tr>
      <w:tr w:rsidR="00871791" w14:paraId="030F2F77" w14:textId="77777777" w:rsidTr="007A0F57">
        <w:trPr>
          <w:jc w:val="center"/>
        </w:trPr>
        <w:tc>
          <w:tcPr>
            <w:tcW w:w="1436" w:type="dxa"/>
          </w:tcPr>
          <w:p w14:paraId="7EFEED4A" w14:textId="77777777" w:rsidR="00871791" w:rsidRDefault="00871791" w:rsidP="007A0F57">
            <w:r>
              <w:t>Quote RR4</w:t>
            </w:r>
          </w:p>
        </w:tc>
        <w:tc>
          <w:tcPr>
            <w:tcW w:w="1755" w:type="dxa"/>
          </w:tcPr>
          <w:p w14:paraId="14E23E2D" w14:textId="77777777" w:rsidR="00871791" w:rsidRDefault="00871791" w:rsidP="007A0F57">
            <w:r>
              <w:t>Noncompliant</w:t>
            </w:r>
          </w:p>
        </w:tc>
        <w:tc>
          <w:tcPr>
            <w:tcW w:w="6884" w:type="dxa"/>
          </w:tcPr>
          <w:p w14:paraId="4677F56D" w14:textId="77777777" w:rsidR="00871791" w:rsidRDefault="00871791" w:rsidP="007A0F57">
            <w:pPr>
              <w:jc w:val="both"/>
            </w:pPr>
            <w:r w:rsidRPr="006C46F3">
              <w:t>“Ye</w:t>
            </w:r>
            <w:r>
              <w:t>s, one man took the drugs and fa</w:t>
            </w:r>
            <w:r w:rsidRPr="006C46F3">
              <w:t>ll sick and died that is why these community members refuse to take the drugs”</w:t>
            </w:r>
          </w:p>
        </w:tc>
      </w:tr>
      <w:tr w:rsidR="00871791" w14:paraId="2F825282" w14:textId="77777777" w:rsidTr="007A0F57">
        <w:trPr>
          <w:jc w:val="center"/>
        </w:trPr>
        <w:tc>
          <w:tcPr>
            <w:tcW w:w="1436" w:type="dxa"/>
          </w:tcPr>
          <w:p w14:paraId="789CAC0A" w14:textId="77777777" w:rsidR="00871791" w:rsidRDefault="00871791" w:rsidP="007A0F57">
            <w:r>
              <w:t>Quote RR5</w:t>
            </w:r>
          </w:p>
        </w:tc>
        <w:tc>
          <w:tcPr>
            <w:tcW w:w="1755" w:type="dxa"/>
          </w:tcPr>
          <w:p w14:paraId="2D80E43D" w14:textId="77777777" w:rsidR="00871791" w:rsidRDefault="00871791" w:rsidP="007A0F57">
            <w:r>
              <w:t>Opinion leader</w:t>
            </w:r>
          </w:p>
        </w:tc>
        <w:tc>
          <w:tcPr>
            <w:tcW w:w="6884" w:type="dxa"/>
          </w:tcPr>
          <w:p w14:paraId="44C0B23B" w14:textId="77777777" w:rsidR="00871791" w:rsidRPr="009B64A3" w:rsidRDefault="00871791" w:rsidP="007A0F57">
            <w:pPr>
              <w:jc w:val="both"/>
            </w:pPr>
            <w:r w:rsidRPr="009B64A3">
              <w:t xml:space="preserve">“The side effects and the size of the drugs prevent some people from taking it especially” </w:t>
            </w:r>
          </w:p>
        </w:tc>
      </w:tr>
      <w:tr w:rsidR="00871791" w14:paraId="70B78EBF" w14:textId="77777777" w:rsidTr="007A0F57">
        <w:trPr>
          <w:jc w:val="center"/>
        </w:trPr>
        <w:tc>
          <w:tcPr>
            <w:tcW w:w="1436" w:type="dxa"/>
          </w:tcPr>
          <w:p w14:paraId="35A40D3C" w14:textId="77777777" w:rsidR="00871791" w:rsidRDefault="00871791" w:rsidP="007A0F57">
            <w:r>
              <w:t>Quote RR6</w:t>
            </w:r>
          </w:p>
        </w:tc>
        <w:tc>
          <w:tcPr>
            <w:tcW w:w="1755" w:type="dxa"/>
          </w:tcPr>
          <w:p w14:paraId="719C7FA0" w14:textId="77777777" w:rsidR="00871791" w:rsidRPr="006C46F3" w:rsidRDefault="00871791" w:rsidP="007A0F57">
            <w:r>
              <w:t>Nonc</w:t>
            </w:r>
            <w:r w:rsidRPr="006C46F3">
              <w:t>ompliant</w:t>
            </w:r>
          </w:p>
        </w:tc>
        <w:tc>
          <w:tcPr>
            <w:tcW w:w="6884" w:type="dxa"/>
          </w:tcPr>
          <w:p w14:paraId="1BD90C3F" w14:textId="77777777" w:rsidR="00871791" w:rsidRPr="009B64A3" w:rsidRDefault="00871791" w:rsidP="007A0F57">
            <w:pPr>
              <w:jc w:val="both"/>
            </w:pPr>
            <w:r w:rsidRPr="009B64A3">
              <w:t>“The last time I took the medicine I had lots of side effects […] I was vomiting, itc</w:t>
            </w:r>
            <w:r>
              <w:t xml:space="preserve">hing and had rashes on my body </w:t>
            </w:r>
            <w:r w:rsidRPr="009B64A3">
              <w:t>[…] so I stopped taking it. Due to this problem and I know many people who do not want to take it due to the same problem.”</w:t>
            </w:r>
          </w:p>
        </w:tc>
      </w:tr>
      <w:tr w:rsidR="00871791" w14:paraId="4217E041" w14:textId="77777777" w:rsidTr="007A0F57">
        <w:trPr>
          <w:jc w:val="center"/>
        </w:trPr>
        <w:tc>
          <w:tcPr>
            <w:tcW w:w="1436" w:type="dxa"/>
          </w:tcPr>
          <w:p w14:paraId="4CEC28A0" w14:textId="77777777" w:rsidR="00871791" w:rsidRDefault="00871791" w:rsidP="007A0F57">
            <w:r>
              <w:t>Quote RR7</w:t>
            </w:r>
          </w:p>
        </w:tc>
        <w:tc>
          <w:tcPr>
            <w:tcW w:w="1755" w:type="dxa"/>
          </w:tcPr>
          <w:p w14:paraId="1ADF6A0E" w14:textId="77777777" w:rsidR="00871791" w:rsidRDefault="00871791" w:rsidP="007A0F57">
            <w:r>
              <w:t>Health Worker</w:t>
            </w:r>
          </w:p>
        </w:tc>
        <w:tc>
          <w:tcPr>
            <w:tcW w:w="6884" w:type="dxa"/>
          </w:tcPr>
          <w:p w14:paraId="07F44C18" w14:textId="77777777" w:rsidR="00871791" w:rsidRDefault="00871791" w:rsidP="007A0F57">
            <w:pPr>
              <w:jc w:val="both"/>
            </w:pPr>
            <w:r w:rsidRPr="006C46F3">
              <w:t xml:space="preserve">“They complain of side effects and that when they take it, they can’t do any work again until after some number of days. They say they become very weak and sick” </w:t>
            </w:r>
          </w:p>
        </w:tc>
      </w:tr>
      <w:tr w:rsidR="00871791" w14:paraId="44EBD08E" w14:textId="77777777" w:rsidTr="007A0F57">
        <w:trPr>
          <w:jc w:val="center"/>
        </w:trPr>
        <w:tc>
          <w:tcPr>
            <w:tcW w:w="1436" w:type="dxa"/>
          </w:tcPr>
          <w:p w14:paraId="2902E58C" w14:textId="77777777" w:rsidR="00871791" w:rsidRDefault="00871791" w:rsidP="007A0F57">
            <w:r>
              <w:t>Quote RR8</w:t>
            </w:r>
          </w:p>
        </w:tc>
        <w:tc>
          <w:tcPr>
            <w:tcW w:w="1755" w:type="dxa"/>
          </w:tcPr>
          <w:p w14:paraId="6F2CEDB8" w14:textId="77777777" w:rsidR="00871791" w:rsidRDefault="00871791" w:rsidP="007A0F57">
            <w:r>
              <w:t>CDD</w:t>
            </w:r>
          </w:p>
        </w:tc>
        <w:tc>
          <w:tcPr>
            <w:tcW w:w="6884" w:type="dxa"/>
          </w:tcPr>
          <w:p w14:paraId="29A89F16" w14:textId="77777777" w:rsidR="00871791" w:rsidRDefault="00871791" w:rsidP="007A0F57">
            <w:pPr>
              <w:jc w:val="both"/>
            </w:pPr>
            <w:r>
              <w:t>“[...] yes, at times, some people refuses to take the drug of fear of side effect and some other reasons but when I bring in the assembly man and we explain to them there agree to participate.”</w:t>
            </w:r>
          </w:p>
        </w:tc>
      </w:tr>
      <w:tr w:rsidR="00871791" w14:paraId="692A8409" w14:textId="77777777" w:rsidTr="007A0F57">
        <w:trPr>
          <w:jc w:val="center"/>
        </w:trPr>
        <w:tc>
          <w:tcPr>
            <w:tcW w:w="1436" w:type="dxa"/>
          </w:tcPr>
          <w:p w14:paraId="25ACAEF4" w14:textId="77777777" w:rsidR="00871791" w:rsidRDefault="00871791" w:rsidP="007A0F57">
            <w:r>
              <w:t>Quote RR9</w:t>
            </w:r>
          </w:p>
        </w:tc>
        <w:tc>
          <w:tcPr>
            <w:tcW w:w="1755" w:type="dxa"/>
          </w:tcPr>
          <w:p w14:paraId="6CC09889" w14:textId="77777777" w:rsidR="00871791" w:rsidRDefault="00871791" w:rsidP="007A0F57">
            <w:r>
              <w:t>CDD</w:t>
            </w:r>
          </w:p>
        </w:tc>
        <w:tc>
          <w:tcPr>
            <w:tcW w:w="6884" w:type="dxa"/>
          </w:tcPr>
          <w:p w14:paraId="33A8AE11" w14:textId="77777777" w:rsidR="00871791" w:rsidRDefault="00871791" w:rsidP="007A0F57">
            <w:pPr>
              <w:jc w:val="both"/>
            </w:pPr>
            <w:r w:rsidRPr="006C46F3">
              <w:t>“</w:t>
            </w:r>
            <w:r>
              <w:t>There is no problem</w:t>
            </w:r>
            <w:r w:rsidRPr="006C46F3">
              <w:t xml:space="preserve"> reaching people with the drugs except the </w:t>
            </w:r>
            <w:r>
              <w:t>effect</w:t>
            </w:r>
            <w:r w:rsidRPr="006C46F3">
              <w:t xml:space="preserve"> of the drug</w:t>
            </w:r>
            <w:r>
              <w:t xml:space="preserve"> side effect that makes some people to refuse taking</w:t>
            </w:r>
            <w:r w:rsidRPr="006C46F3">
              <w:t xml:space="preserve"> the drugs</w:t>
            </w:r>
            <w:r>
              <w:t>”</w:t>
            </w:r>
          </w:p>
        </w:tc>
      </w:tr>
      <w:tr w:rsidR="00871791" w14:paraId="3A5613E3" w14:textId="77777777" w:rsidTr="007A0F57">
        <w:trPr>
          <w:jc w:val="center"/>
        </w:trPr>
        <w:tc>
          <w:tcPr>
            <w:tcW w:w="1436" w:type="dxa"/>
          </w:tcPr>
          <w:p w14:paraId="1F184083" w14:textId="77777777" w:rsidR="00871791" w:rsidRDefault="00871791" w:rsidP="007A0F57">
            <w:r>
              <w:t>Quote RR10</w:t>
            </w:r>
          </w:p>
        </w:tc>
        <w:tc>
          <w:tcPr>
            <w:tcW w:w="1755" w:type="dxa"/>
          </w:tcPr>
          <w:p w14:paraId="006FA302" w14:textId="77777777" w:rsidR="00871791" w:rsidRDefault="00871791" w:rsidP="007A0F57">
            <w:r>
              <w:t>Nonc</w:t>
            </w:r>
            <w:r w:rsidRPr="006C46F3">
              <w:t>ompliant</w:t>
            </w:r>
          </w:p>
        </w:tc>
        <w:tc>
          <w:tcPr>
            <w:tcW w:w="6884" w:type="dxa"/>
          </w:tcPr>
          <w:p w14:paraId="55CD26CB" w14:textId="77777777" w:rsidR="00871791" w:rsidRDefault="00871791" w:rsidP="007A0F57">
            <w:pPr>
              <w:jc w:val="both"/>
            </w:pPr>
            <w:r w:rsidRPr="006C46F3">
              <w:t xml:space="preserve">“There was a time the drug distribution was ongoing and a woman came from </w:t>
            </w:r>
            <w:r>
              <w:t>‘</w:t>
            </w:r>
            <w:proofErr w:type="spellStart"/>
            <w:r w:rsidRPr="006C46F3">
              <w:t>Sawla</w:t>
            </w:r>
            <w:proofErr w:type="spellEnd"/>
            <w:r>
              <w:t>’</w:t>
            </w:r>
            <w:r w:rsidRPr="006C46F3">
              <w:t xml:space="preserve"> to a wedding in this community </w:t>
            </w:r>
            <w:proofErr w:type="gramStart"/>
            <w:r w:rsidRPr="006C46F3">
              <w:t>and als</w:t>
            </w:r>
            <w:r>
              <w:t>o</w:t>
            </w:r>
            <w:proofErr w:type="gramEnd"/>
            <w:r>
              <w:t xml:space="preserve"> took the drugs. After taking the drug</w:t>
            </w:r>
            <w:r w:rsidRPr="006C46F3">
              <w:t xml:space="preserve"> all her body was swollen and w</w:t>
            </w:r>
            <w:r>
              <w:t>e had to rush her to hospital in</w:t>
            </w:r>
            <w:r w:rsidRPr="006C46F3">
              <w:t xml:space="preserve"> Bole and that is the reason why some </w:t>
            </w:r>
            <w:r>
              <w:t xml:space="preserve">of us </w:t>
            </w:r>
            <w:r w:rsidRPr="006C46F3">
              <w:t xml:space="preserve">don’t want to take the drugs” </w:t>
            </w:r>
          </w:p>
        </w:tc>
      </w:tr>
      <w:tr w:rsidR="00871791" w14:paraId="435AF2BC" w14:textId="77777777" w:rsidTr="007A0F57">
        <w:trPr>
          <w:jc w:val="center"/>
        </w:trPr>
        <w:tc>
          <w:tcPr>
            <w:tcW w:w="1436" w:type="dxa"/>
          </w:tcPr>
          <w:p w14:paraId="1345BE1D" w14:textId="77777777" w:rsidR="00871791" w:rsidRDefault="00871791" w:rsidP="007A0F57">
            <w:r>
              <w:t>Quote RR11</w:t>
            </w:r>
          </w:p>
        </w:tc>
        <w:tc>
          <w:tcPr>
            <w:tcW w:w="1755" w:type="dxa"/>
          </w:tcPr>
          <w:p w14:paraId="759B1F6C" w14:textId="77777777" w:rsidR="00871791" w:rsidRDefault="00871791" w:rsidP="007A0F57">
            <w:r>
              <w:t>CDD</w:t>
            </w:r>
          </w:p>
        </w:tc>
        <w:tc>
          <w:tcPr>
            <w:tcW w:w="6884" w:type="dxa"/>
          </w:tcPr>
          <w:p w14:paraId="5B11579C" w14:textId="77777777" w:rsidR="00871791" w:rsidRDefault="00871791" w:rsidP="007A0F57">
            <w:r w:rsidRPr="00803299">
              <w:t>“</w:t>
            </w:r>
            <w:r>
              <w:t>[</w:t>
            </w:r>
            <w:r w:rsidRPr="00803299">
              <w:t>...</w:t>
            </w:r>
            <w:r>
              <w:t>]</w:t>
            </w:r>
            <w:r w:rsidRPr="00803299">
              <w:t xml:space="preserve"> people are still finding it difficult to understand and accept the need to take the drugs. The side effects and lack of education on the part of the health officials is affecting its intake”</w:t>
            </w:r>
          </w:p>
        </w:tc>
      </w:tr>
      <w:tr w:rsidR="00871791" w14:paraId="7C4C6D8D" w14:textId="77777777" w:rsidTr="007A0F57">
        <w:trPr>
          <w:jc w:val="center"/>
        </w:trPr>
        <w:tc>
          <w:tcPr>
            <w:tcW w:w="1436" w:type="dxa"/>
          </w:tcPr>
          <w:p w14:paraId="131EE1D4" w14:textId="77777777" w:rsidR="00871791" w:rsidRDefault="00871791" w:rsidP="007A0F57">
            <w:r>
              <w:t>Quote RR12</w:t>
            </w:r>
          </w:p>
        </w:tc>
        <w:tc>
          <w:tcPr>
            <w:tcW w:w="1755" w:type="dxa"/>
          </w:tcPr>
          <w:p w14:paraId="22CA3917" w14:textId="77777777" w:rsidR="00871791" w:rsidRDefault="00871791" w:rsidP="007A0F57">
            <w:r>
              <w:t>Opinion Leader</w:t>
            </w:r>
          </w:p>
        </w:tc>
        <w:tc>
          <w:tcPr>
            <w:tcW w:w="6884" w:type="dxa"/>
          </w:tcPr>
          <w:p w14:paraId="42FCEE3D" w14:textId="77777777" w:rsidR="00871791" w:rsidRPr="008C1577" w:rsidRDefault="00871791" w:rsidP="007A0F57">
            <w:pPr>
              <w:jc w:val="both"/>
            </w:pPr>
            <w:r>
              <w:t xml:space="preserve">“[…] </w:t>
            </w:r>
            <w:r w:rsidRPr="008C1577">
              <w:t>some people in this community, especially the young ones (youth), stop taking the medicine just because they think they don’t have the disease. I think they are influenced by others because they don’t even any reaction when they take the drugs but they have stopped.</w:t>
            </w:r>
            <w:r>
              <w:t>”</w:t>
            </w:r>
            <w:r w:rsidRPr="008C1577">
              <w:t xml:space="preserve"> </w:t>
            </w:r>
          </w:p>
        </w:tc>
      </w:tr>
      <w:tr w:rsidR="00871791" w14:paraId="2362A8F7" w14:textId="77777777" w:rsidTr="007A0F57">
        <w:trPr>
          <w:jc w:val="center"/>
        </w:trPr>
        <w:tc>
          <w:tcPr>
            <w:tcW w:w="1436" w:type="dxa"/>
          </w:tcPr>
          <w:p w14:paraId="1B13C0CC" w14:textId="77777777" w:rsidR="00871791" w:rsidRDefault="00871791" w:rsidP="007A0F57">
            <w:r>
              <w:t>Quote RR13</w:t>
            </w:r>
          </w:p>
        </w:tc>
        <w:tc>
          <w:tcPr>
            <w:tcW w:w="1755" w:type="dxa"/>
          </w:tcPr>
          <w:p w14:paraId="5FD80E46" w14:textId="77777777" w:rsidR="00871791" w:rsidRDefault="00871791" w:rsidP="007A0F57">
            <w:r>
              <w:t>Nonc</w:t>
            </w:r>
            <w:r w:rsidRPr="006C46F3">
              <w:t>ompliant</w:t>
            </w:r>
          </w:p>
        </w:tc>
        <w:tc>
          <w:tcPr>
            <w:tcW w:w="6884" w:type="dxa"/>
          </w:tcPr>
          <w:p w14:paraId="7EA88E29" w14:textId="77777777" w:rsidR="00871791" w:rsidRPr="00464CB4" w:rsidRDefault="00871791" w:rsidP="007A0F57">
            <w:pPr>
              <w:jc w:val="both"/>
              <w:rPr>
                <w:highlight w:val="yellow"/>
              </w:rPr>
            </w:pPr>
            <w:r w:rsidRPr="006C46F3">
              <w:t>“</w:t>
            </w:r>
            <w:r w:rsidRPr="006C46F3">
              <w:rPr>
                <w:color w:val="000000"/>
              </w:rPr>
              <w:t>They are supposed give those with LF but this community they give everybody. But is those who are suffering from LF that are supposed to take the drugs</w:t>
            </w:r>
            <w:r w:rsidRPr="006C46F3">
              <w:t xml:space="preserve">” </w:t>
            </w:r>
          </w:p>
        </w:tc>
      </w:tr>
      <w:tr w:rsidR="00871791" w14:paraId="4416D604" w14:textId="77777777" w:rsidTr="007A0F57">
        <w:trPr>
          <w:jc w:val="center"/>
        </w:trPr>
        <w:tc>
          <w:tcPr>
            <w:tcW w:w="1436" w:type="dxa"/>
          </w:tcPr>
          <w:p w14:paraId="1AF8DF21" w14:textId="77777777" w:rsidR="00871791" w:rsidRDefault="00871791" w:rsidP="007A0F57">
            <w:r>
              <w:t>Quote RR15</w:t>
            </w:r>
          </w:p>
        </w:tc>
        <w:tc>
          <w:tcPr>
            <w:tcW w:w="1755" w:type="dxa"/>
          </w:tcPr>
          <w:p w14:paraId="5894AED5" w14:textId="77777777" w:rsidR="00871791" w:rsidRDefault="00871791" w:rsidP="007A0F57">
            <w:r>
              <w:t>Health worker</w:t>
            </w:r>
          </w:p>
        </w:tc>
        <w:tc>
          <w:tcPr>
            <w:tcW w:w="6884" w:type="dxa"/>
          </w:tcPr>
          <w:p w14:paraId="5B0403E9" w14:textId="77777777" w:rsidR="00871791" w:rsidRDefault="00871791" w:rsidP="007A0F57">
            <w:pPr>
              <w:jc w:val="both"/>
            </w:pPr>
            <w:r>
              <w:t xml:space="preserve">“[...] members of some </w:t>
            </w:r>
            <w:r w:rsidRPr="007E095C">
              <w:t>church</w:t>
            </w:r>
            <w:r>
              <w:t>es said</w:t>
            </w:r>
            <w:r w:rsidRPr="007E095C">
              <w:t xml:space="preserve"> their church doesn’t take it</w:t>
            </w:r>
            <w:r>
              <w:t xml:space="preserve"> [the drug] [...] </w:t>
            </w:r>
            <w:r w:rsidRPr="007E095C">
              <w:t xml:space="preserve">some other people too </w:t>
            </w:r>
            <w:r>
              <w:t>have their own personal beliefs [...] a man said I</w:t>
            </w:r>
            <w:r w:rsidRPr="007E095C">
              <w:t xml:space="preserve"> won’t take it becaus</w:t>
            </w:r>
            <w:r>
              <w:t xml:space="preserve">e I can’t stop taking alcohol </w:t>
            </w:r>
            <w:r w:rsidRPr="007E095C">
              <w:t>but they are isolated cases</w:t>
            </w:r>
            <w:r>
              <w:t xml:space="preserve">” </w:t>
            </w:r>
          </w:p>
        </w:tc>
      </w:tr>
    </w:tbl>
    <w:p w14:paraId="3B1D1F29" w14:textId="77777777" w:rsidR="00871791" w:rsidRDefault="00871791" w:rsidP="00871791">
      <w:pPr>
        <w:rPr>
          <w:b/>
        </w:rPr>
      </w:pPr>
    </w:p>
    <w:p w14:paraId="67413B36" w14:textId="77777777" w:rsidR="00871791" w:rsidRDefault="00871791"/>
    <w:sectPr w:rsidR="00871791" w:rsidSect="00D973E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1791"/>
    <w:rsid w:val="00055F91"/>
    <w:rsid w:val="00063631"/>
    <w:rsid w:val="00063BA1"/>
    <w:rsid w:val="00064123"/>
    <w:rsid w:val="000C7CCA"/>
    <w:rsid w:val="000E0873"/>
    <w:rsid w:val="000E3126"/>
    <w:rsid w:val="000F5094"/>
    <w:rsid w:val="00101B21"/>
    <w:rsid w:val="00101E7A"/>
    <w:rsid w:val="0010721A"/>
    <w:rsid w:val="00107D1E"/>
    <w:rsid w:val="00113451"/>
    <w:rsid w:val="001162FC"/>
    <w:rsid w:val="001264E9"/>
    <w:rsid w:val="00135829"/>
    <w:rsid w:val="00161D2E"/>
    <w:rsid w:val="00162FB3"/>
    <w:rsid w:val="00164481"/>
    <w:rsid w:val="001743EA"/>
    <w:rsid w:val="001B2FEE"/>
    <w:rsid w:val="001F222F"/>
    <w:rsid w:val="002431A3"/>
    <w:rsid w:val="00267DFF"/>
    <w:rsid w:val="00271F35"/>
    <w:rsid w:val="00283258"/>
    <w:rsid w:val="002874D8"/>
    <w:rsid w:val="002A45F0"/>
    <w:rsid w:val="002F6CE0"/>
    <w:rsid w:val="0030662A"/>
    <w:rsid w:val="00356D5F"/>
    <w:rsid w:val="003A35B2"/>
    <w:rsid w:val="003C375F"/>
    <w:rsid w:val="003C4376"/>
    <w:rsid w:val="0046279F"/>
    <w:rsid w:val="004B1B7F"/>
    <w:rsid w:val="004C5721"/>
    <w:rsid w:val="004E7A4C"/>
    <w:rsid w:val="00512240"/>
    <w:rsid w:val="005355F1"/>
    <w:rsid w:val="00540F95"/>
    <w:rsid w:val="00592B5F"/>
    <w:rsid w:val="005D2F1A"/>
    <w:rsid w:val="0060622F"/>
    <w:rsid w:val="006325C8"/>
    <w:rsid w:val="00640934"/>
    <w:rsid w:val="00647756"/>
    <w:rsid w:val="00655192"/>
    <w:rsid w:val="00665909"/>
    <w:rsid w:val="00674D5A"/>
    <w:rsid w:val="006819F1"/>
    <w:rsid w:val="0068544B"/>
    <w:rsid w:val="006C139F"/>
    <w:rsid w:val="006C3994"/>
    <w:rsid w:val="006E0963"/>
    <w:rsid w:val="00701270"/>
    <w:rsid w:val="00723595"/>
    <w:rsid w:val="00756A2D"/>
    <w:rsid w:val="0077181F"/>
    <w:rsid w:val="00791D15"/>
    <w:rsid w:val="007A0831"/>
    <w:rsid w:val="008130D9"/>
    <w:rsid w:val="00830758"/>
    <w:rsid w:val="008672FF"/>
    <w:rsid w:val="00871791"/>
    <w:rsid w:val="00881BA3"/>
    <w:rsid w:val="008E48CC"/>
    <w:rsid w:val="009149F8"/>
    <w:rsid w:val="00943B38"/>
    <w:rsid w:val="009624D3"/>
    <w:rsid w:val="009B042C"/>
    <w:rsid w:val="009D395B"/>
    <w:rsid w:val="009D4882"/>
    <w:rsid w:val="009F1E33"/>
    <w:rsid w:val="009F701F"/>
    <w:rsid w:val="009F7752"/>
    <w:rsid w:val="00A65E1B"/>
    <w:rsid w:val="00A83C1A"/>
    <w:rsid w:val="00A94485"/>
    <w:rsid w:val="00AA51D9"/>
    <w:rsid w:val="00AA682E"/>
    <w:rsid w:val="00B277BB"/>
    <w:rsid w:val="00B554E4"/>
    <w:rsid w:val="00B67DEA"/>
    <w:rsid w:val="00BA0417"/>
    <w:rsid w:val="00BB60E9"/>
    <w:rsid w:val="00BE37B7"/>
    <w:rsid w:val="00C035B8"/>
    <w:rsid w:val="00C06DBF"/>
    <w:rsid w:val="00C13987"/>
    <w:rsid w:val="00C55EBD"/>
    <w:rsid w:val="00C7185B"/>
    <w:rsid w:val="00C85F45"/>
    <w:rsid w:val="00C91D01"/>
    <w:rsid w:val="00C96D85"/>
    <w:rsid w:val="00CA0397"/>
    <w:rsid w:val="00D03FC7"/>
    <w:rsid w:val="00D0546E"/>
    <w:rsid w:val="00D06D41"/>
    <w:rsid w:val="00D30745"/>
    <w:rsid w:val="00D429C9"/>
    <w:rsid w:val="00D537AB"/>
    <w:rsid w:val="00D673CD"/>
    <w:rsid w:val="00D964B3"/>
    <w:rsid w:val="00D973ED"/>
    <w:rsid w:val="00DB1AA5"/>
    <w:rsid w:val="00DC7499"/>
    <w:rsid w:val="00DE5A0C"/>
    <w:rsid w:val="00DE6570"/>
    <w:rsid w:val="00E3631E"/>
    <w:rsid w:val="00E50223"/>
    <w:rsid w:val="00ED1D46"/>
    <w:rsid w:val="00EE6083"/>
    <w:rsid w:val="00F4509D"/>
    <w:rsid w:val="00F55E3C"/>
    <w:rsid w:val="00F57BC7"/>
    <w:rsid w:val="00F6737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8F6D4F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71791"/>
    <w:rPr>
      <w:rFonts w:ascii="Times New Roman" w:hAnsi="Times New Roman" w:cs="Times New Roman"/>
    </w:rPr>
  </w:style>
  <w:style w:type="paragraph" w:styleId="Heading2">
    <w:name w:val="heading 2"/>
    <w:basedOn w:val="Normal"/>
    <w:next w:val="Normal"/>
    <w:link w:val="Heading2Char"/>
    <w:uiPriority w:val="9"/>
    <w:unhideWhenUsed/>
    <w:qFormat/>
    <w:rsid w:val="0087179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179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8717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24</Words>
  <Characters>8692</Characters>
  <Application>Microsoft Macintosh Word</Application>
  <DocSecurity>0</DocSecurity>
  <Lines>72</Lines>
  <Paragraphs>20</Paragraphs>
  <ScaleCrop>false</ScaleCrop>
  <LinksUpToDate>false</LinksUpToDate>
  <CharactersWithSpaces>10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76824</dc:creator>
  <cp:keywords/>
  <dc:description/>
  <cp:lastModifiedBy>576824</cp:lastModifiedBy>
  <cp:revision>1</cp:revision>
  <dcterms:created xsi:type="dcterms:W3CDTF">2019-03-05T08:21:00Z</dcterms:created>
  <dcterms:modified xsi:type="dcterms:W3CDTF">2019-03-05T08:22:00Z</dcterms:modified>
</cp:coreProperties>
</file>